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5140"/>
      </w:tblGrid>
      <w:tr w:rsidR="003376E2" w:rsidRPr="007750C8" w14:paraId="4814B124" w14:textId="77777777" w:rsidTr="003376E2">
        <w:trPr>
          <w:trHeight w:val="4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8D02" w14:textId="5CDC9834" w:rsidR="003376E2" w:rsidRPr="007750C8" w:rsidRDefault="003376E2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39B" w14:textId="6280A41C" w:rsidR="003376E2" w:rsidRPr="007750C8" w:rsidRDefault="003376E2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Table S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Budding yeast strains, plasmids</w:t>
            </w:r>
            <w:r w:rsidR="00C1181F"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,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and primers </w:t>
            </w:r>
            <w:r w:rsidR="00C1181F"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were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used in this study. </w:t>
            </w:r>
          </w:p>
        </w:tc>
      </w:tr>
    </w:tbl>
    <w:p w14:paraId="60148CF8" w14:textId="77777777" w:rsidR="007816B9" w:rsidRPr="007750C8" w:rsidRDefault="007816B9">
      <w:pPr>
        <w:rPr>
          <w:sz w:val="22"/>
        </w:rPr>
      </w:pPr>
    </w:p>
    <w:tbl>
      <w:tblPr>
        <w:tblStyle w:val="a3"/>
        <w:tblW w:w="9256" w:type="dxa"/>
        <w:tblLook w:val="04A0" w:firstRow="1" w:lastRow="0" w:firstColumn="1" w:lastColumn="0" w:noHBand="0" w:noVBand="1"/>
      </w:tblPr>
      <w:tblGrid>
        <w:gridCol w:w="1413"/>
        <w:gridCol w:w="5386"/>
        <w:gridCol w:w="1276"/>
        <w:gridCol w:w="1181"/>
      </w:tblGrid>
      <w:tr w:rsidR="007816B9" w:rsidRPr="007750C8" w14:paraId="5A9C3C7C" w14:textId="77777777" w:rsidTr="00FF58BF">
        <w:trPr>
          <w:trHeight w:val="1082"/>
        </w:trPr>
        <w:tc>
          <w:tcPr>
            <w:tcW w:w="1413" w:type="dxa"/>
            <w:vAlign w:val="center"/>
          </w:tcPr>
          <w:p w14:paraId="0745CA44" w14:textId="31A7FBD4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Strain name</w:t>
            </w:r>
          </w:p>
        </w:tc>
        <w:tc>
          <w:tcPr>
            <w:tcW w:w="5386" w:type="dxa"/>
            <w:vAlign w:val="center"/>
          </w:tcPr>
          <w:p w14:paraId="1B6D3F83" w14:textId="1474C7B7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Genotypes</w:t>
            </w:r>
          </w:p>
        </w:tc>
        <w:tc>
          <w:tcPr>
            <w:tcW w:w="1276" w:type="dxa"/>
            <w:vAlign w:val="center"/>
          </w:tcPr>
          <w:p w14:paraId="7747CCB8" w14:textId="4CDBAAA9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 xml:space="preserve">The figure </w:t>
            </w:r>
          </w:p>
        </w:tc>
        <w:tc>
          <w:tcPr>
            <w:tcW w:w="1181" w:type="dxa"/>
            <w:vAlign w:val="center"/>
          </w:tcPr>
          <w:p w14:paraId="1885A875" w14:textId="1EB6F0BD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Reference</w:t>
            </w:r>
          </w:p>
        </w:tc>
      </w:tr>
      <w:tr w:rsidR="007816B9" w:rsidRPr="007750C8" w14:paraId="3D9D8C50" w14:textId="77777777" w:rsidTr="00FF58BF">
        <w:trPr>
          <w:trHeight w:val="721"/>
        </w:trPr>
        <w:tc>
          <w:tcPr>
            <w:tcW w:w="1413" w:type="dxa"/>
            <w:vAlign w:val="center"/>
          </w:tcPr>
          <w:p w14:paraId="36C952CA" w14:textId="7B3EB9C9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BY4742</w:t>
            </w:r>
          </w:p>
        </w:tc>
        <w:tc>
          <w:tcPr>
            <w:tcW w:w="5386" w:type="dxa"/>
            <w:vAlign w:val="center"/>
          </w:tcPr>
          <w:p w14:paraId="6479DEE1" w14:textId="306A440A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</w:t>
            </w:r>
          </w:p>
        </w:tc>
        <w:tc>
          <w:tcPr>
            <w:tcW w:w="1276" w:type="dxa"/>
            <w:vAlign w:val="center"/>
          </w:tcPr>
          <w:p w14:paraId="674DAAB7" w14:textId="7E0863E5" w:rsidR="007816B9" w:rsidRPr="007750C8" w:rsidRDefault="007816B9" w:rsidP="007816B9">
            <w:pPr>
              <w:rPr>
                <w:sz w:val="22"/>
              </w:rPr>
            </w:pPr>
          </w:p>
        </w:tc>
        <w:tc>
          <w:tcPr>
            <w:tcW w:w="1181" w:type="dxa"/>
            <w:vAlign w:val="center"/>
          </w:tcPr>
          <w:p w14:paraId="299B15BC" w14:textId="1345FDF0" w:rsidR="007816B9" w:rsidRPr="007750C8" w:rsidRDefault="00246E22" w:rsidP="007816B9">
            <w:pPr>
              <w:rPr>
                <w:rFonts w:ascii="Times New Roman" w:hAnsi="Times New Roman" w:cs="Times New Roman"/>
                <w:sz w:val="22"/>
              </w:rPr>
            </w:pPr>
            <w:r w:rsidRPr="007750C8">
              <w:rPr>
                <w:rFonts w:hint="eastAsia"/>
                <w:sz w:val="22"/>
              </w:rPr>
              <w:t xml:space="preserve">　</w:t>
            </w:r>
            <w:r w:rsidR="00CE1F39" w:rsidRPr="007750C8">
              <w:rPr>
                <w:rFonts w:ascii="Times New Roman" w:hAnsi="Times New Roman" w:cs="Times New Roman"/>
                <w:sz w:val="22"/>
              </w:rPr>
              <w:t>5</w:t>
            </w:r>
            <w:r w:rsidR="004F5BFD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7816B9" w:rsidRPr="007750C8" w14:paraId="6231F33D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601CA9AF" w14:textId="56C29B89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462</w:t>
            </w:r>
          </w:p>
        </w:tc>
        <w:tc>
          <w:tcPr>
            <w:tcW w:w="5386" w:type="dxa"/>
            <w:vAlign w:val="center"/>
          </w:tcPr>
          <w:p w14:paraId="46A6897F" w14:textId="2AC10226" w:rsidR="007816B9" w:rsidRPr="007750C8" w:rsidRDefault="00D4747B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</w:t>
            </w:r>
          </w:p>
        </w:tc>
        <w:tc>
          <w:tcPr>
            <w:tcW w:w="1276" w:type="dxa"/>
            <w:vAlign w:val="center"/>
          </w:tcPr>
          <w:p w14:paraId="553BA92C" w14:textId="77777777" w:rsidR="007816B9" w:rsidRPr="007750C8" w:rsidRDefault="007816B9" w:rsidP="007816B9">
            <w:pPr>
              <w:rPr>
                <w:sz w:val="22"/>
              </w:rPr>
            </w:pPr>
          </w:p>
        </w:tc>
        <w:tc>
          <w:tcPr>
            <w:tcW w:w="1181" w:type="dxa"/>
            <w:vAlign w:val="bottom"/>
          </w:tcPr>
          <w:p w14:paraId="6CD5D3F9" w14:textId="5E3DBBCE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7816B9" w:rsidRPr="007750C8" w14:paraId="4338A887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314D47B3" w14:textId="015AA6C8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38</w:t>
            </w:r>
          </w:p>
        </w:tc>
        <w:tc>
          <w:tcPr>
            <w:tcW w:w="5386" w:type="dxa"/>
            <w:vAlign w:val="center"/>
          </w:tcPr>
          <w:p w14:paraId="7CC45E03" w14:textId="59986B9C" w:rsidR="007816B9" w:rsidRPr="007750C8" w:rsidRDefault="00D4747B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</w:t>
            </w:r>
          </w:p>
        </w:tc>
        <w:tc>
          <w:tcPr>
            <w:tcW w:w="1276" w:type="dxa"/>
            <w:vAlign w:val="center"/>
          </w:tcPr>
          <w:p w14:paraId="0052DBFB" w14:textId="0CFCAD8C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1</w:t>
            </w:r>
            <w:r w:rsidR="00F82CE3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</w:p>
        </w:tc>
        <w:tc>
          <w:tcPr>
            <w:tcW w:w="1181" w:type="dxa"/>
            <w:vAlign w:val="bottom"/>
          </w:tcPr>
          <w:p w14:paraId="05CDCCDB" w14:textId="1665EF7C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7816B9" w:rsidRPr="007750C8" w14:paraId="4B054107" w14:textId="77777777" w:rsidTr="00FF58BF">
        <w:trPr>
          <w:trHeight w:val="360"/>
        </w:trPr>
        <w:tc>
          <w:tcPr>
            <w:tcW w:w="1413" w:type="dxa"/>
            <w:vAlign w:val="bottom"/>
          </w:tcPr>
          <w:p w14:paraId="6FA62961" w14:textId="5FA11FE8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40</w:t>
            </w:r>
          </w:p>
        </w:tc>
        <w:tc>
          <w:tcPr>
            <w:tcW w:w="5386" w:type="dxa"/>
            <w:vAlign w:val="center"/>
          </w:tcPr>
          <w:p w14:paraId="548E5C3B" w14:textId="0F22CAA6" w:rsidR="007816B9" w:rsidRPr="007750C8" w:rsidRDefault="00D4747B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(natMX) tGAG 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4FAB2D2A" w14:textId="6FCF04CF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1C</w:t>
            </w:r>
          </w:p>
        </w:tc>
        <w:tc>
          <w:tcPr>
            <w:tcW w:w="1181" w:type="dxa"/>
            <w:vAlign w:val="bottom"/>
          </w:tcPr>
          <w:p w14:paraId="74F08AAF" w14:textId="0A373905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7816B9" w:rsidRPr="007750C8" w14:paraId="092A3D5B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239C8149" w14:textId="03931D22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41</w:t>
            </w:r>
          </w:p>
        </w:tc>
        <w:tc>
          <w:tcPr>
            <w:tcW w:w="5386" w:type="dxa"/>
            <w:vAlign w:val="center"/>
          </w:tcPr>
          <w:p w14:paraId="46189BE5" w14:textId="5551D197" w:rsidR="007816B9" w:rsidRPr="007750C8" w:rsidRDefault="00D4747B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(natMX) tGAG 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544D96D6" w14:textId="50FC778C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1C</w:t>
            </w:r>
          </w:p>
        </w:tc>
        <w:tc>
          <w:tcPr>
            <w:tcW w:w="1181" w:type="dxa"/>
            <w:vAlign w:val="bottom"/>
          </w:tcPr>
          <w:p w14:paraId="3FA07160" w14:textId="2DEDEEDB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F54FA" w:rsidRPr="007750C8" w14:paraId="2D4D986B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2FD546A9" w14:textId="4F390FBB" w:rsidR="00DF54FA" w:rsidRPr="007750C8" w:rsidRDefault="00DF54FA" w:rsidP="00DF54F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4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5386" w:type="dxa"/>
            <w:vAlign w:val="center"/>
          </w:tcPr>
          <w:p w14:paraId="2404970A" w14:textId="1234A0DC" w:rsidR="00DF54FA" w:rsidRPr="007750C8" w:rsidRDefault="00DF54FA" w:rsidP="00DF54FA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5F2325B6" w14:textId="28F23D78" w:rsidR="00DF54FA" w:rsidRPr="007750C8" w:rsidRDefault="00DF54FA" w:rsidP="00DF54F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1C</w:t>
            </w:r>
          </w:p>
        </w:tc>
        <w:tc>
          <w:tcPr>
            <w:tcW w:w="1181" w:type="dxa"/>
            <w:vAlign w:val="bottom"/>
          </w:tcPr>
          <w:p w14:paraId="626A911B" w14:textId="006E5900" w:rsidR="00DF54FA" w:rsidRPr="007750C8" w:rsidRDefault="00DF54FA" w:rsidP="00DF54F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7816B9" w:rsidRPr="007750C8" w14:paraId="388C11A2" w14:textId="77777777" w:rsidTr="00FF58BF">
        <w:trPr>
          <w:trHeight w:val="360"/>
        </w:trPr>
        <w:tc>
          <w:tcPr>
            <w:tcW w:w="1413" w:type="dxa"/>
            <w:vAlign w:val="bottom"/>
          </w:tcPr>
          <w:p w14:paraId="3480787E" w14:textId="1BF106F3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59</w:t>
            </w:r>
          </w:p>
        </w:tc>
        <w:tc>
          <w:tcPr>
            <w:tcW w:w="5386" w:type="dxa"/>
            <w:vAlign w:val="center"/>
          </w:tcPr>
          <w:p w14:paraId="3F9B4899" w14:textId="49A0618B" w:rsidR="007816B9" w:rsidRPr="007750C8" w:rsidRDefault="00D4747B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="007816B9"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(natMX) 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p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GAL10-GAG 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="007816B9"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="007816B9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14384E38" w14:textId="25D2108F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1E- G</w:t>
            </w:r>
          </w:p>
        </w:tc>
        <w:tc>
          <w:tcPr>
            <w:tcW w:w="1181" w:type="dxa"/>
            <w:vAlign w:val="bottom"/>
          </w:tcPr>
          <w:p w14:paraId="4F1D77DC" w14:textId="06D1FB05" w:rsidR="007816B9" w:rsidRPr="007750C8" w:rsidRDefault="007816B9" w:rsidP="007816B9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737935FA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7BD43529" w14:textId="1CBFAF48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38</w:t>
            </w:r>
          </w:p>
        </w:tc>
        <w:tc>
          <w:tcPr>
            <w:tcW w:w="5386" w:type="dxa"/>
            <w:vAlign w:val="center"/>
          </w:tcPr>
          <w:p w14:paraId="1708735D" w14:textId="0B207A83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TRP1::URA3-1  (natMX) 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</w:t>
            </w:r>
          </w:p>
        </w:tc>
        <w:tc>
          <w:tcPr>
            <w:tcW w:w="1276" w:type="dxa"/>
            <w:vAlign w:val="center"/>
          </w:tcPr>
          <w:p w14:paraId="3A3E67DD" w14:textId="0D5D0D8A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E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and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2F</w:t>
            </w:r>
          </w:p>
        </w:tc>
        <w:tc>
          <w:tcPr>
            <w:tcW w:w="1181" w:type="dxa"/>
            <w:vAlign w:val="bottom"/>
          </w:tcPr>
          <w:p w14:paraId="07236227" w14:textId="77D691F6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52943720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A706290" w14:textId="60830576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41</w:t>
            </w:r>
          </w:p>
        </w:tc>
        <w:tc>
          <w:tcPr>
            <w:tcW w:w="5386" w:type="dxa"/>
            <w:vAlign w:val="center"/>
          </w:tcPr>
          <w:p w14:paraId="5482120B" w14:textId="01AD09F1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1CFB00C5" w14:textId="493A7A66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2E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and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2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F</w:t>
            </w:r>
          </w:p>
        </w:tc>
        <w:tc>
          <w:tcPr>
            <w:tcW w:w="1181" w:type="dxa"/>
            <w:vAlign w:val="bottom"/>
          </w:tcPr>
          <w:p w14:paraId="64595810" w14:textId="00EE7685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07314F86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52A75058" w14:textId="1D27FC84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HMY1603</w:t>
            </w:r>
          </w:p>
        </w:tc>
        <w:tc>
          <w:tcPr>
            <w:tcW w:w="5386" w:type="dxa"/>
            <w:vAlign w:val="center"/>
          </w:tcPr>
          <w:p w14:paraId="77C22F89" w14:textId="04228745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IR-stem mutant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6FA6865D" w14:textId="35FBB45E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Fig. 2E</w:t>
            </w:r>
          </w:p>
        </w:tc>
        <w:tc>
          <w:tcPr>
            <w:tcW w:w="1181" w:type="dxa"/>
            <w:vAlign w:val="bottom"/>
          </w:tcPr>
          <w:p w14:paraId="627D97B1" w14:textId="14433EA3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4747B" w:rsidRPr="007750C8" w14:paraId="36518BA0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708D3E1A" w14:textId="0C3B127E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2</w:t>
            </w:r>
          </w:p>
        </w:tc>
        <w:tc>
          <w:tcPr>
            <w:tcW w:w="5386" w:type="dxa"/>
            <w:vAlign w:val="center"/>
          </w:tcPr>
          <w:p w14:paraId="75946BDF" w14:textId="54D45AE2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0.9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14899DB3" w14:textId="49FCB00F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2F</w:t>
            </w:r>
          </w:p>
        </w:tc>
        <w:tc>
          <w:tcPr>
            <w:tcW w:w="1181" w:type="dxa"/>
            <w:vAlign w:val="bottom"/>
          </w:tcPr>
          <w:p w14:paraId="7E73AA19" w14:textId="7DFB199F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4747B" w:rsidRPr="007750C8" w14:paraId="268618DB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23AA0447" w14:textId="2512D15D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 HMY1613</w:t>
            </w:r>
          </w:p>
        </w:tc>
        <w:tc>
          <w:tcPr>
            <w:tcW w:w="5386" w:type="dxa"/>
          </w:tcPr>
          <w:p w14:paraId="4C72E1BF" w14:textId="70410293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2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6E4B40F0" w14:textId="5CEE6EFC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2F </w:t>
            </w:r>
          </w:p>
        </w:tc>
        <w:tc>
          <w:tcPr>
            <w:tcW w:w="1181" w:type="dxa"/>
            <w:vAlign w:val="bottom"/>
          </w:tcPr>
          <w:p w14:paraId="58072E3F" w14:textId="5E3B108D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4747B" w:rsidRPr="007750C8" w14:paraId="462BCEC5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3D4E6912" w14:textId="1AF6E01E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4</w:t>
            </w:r>
          </w:p>
        </w:tc>
        <w:tc>
          <w:tcPr>
            <w:tcW w:w="5386" w:type="dxa"/>
            <w:vAlign w:val="center"/>
          </w:tcPr>
          <w:p w14:paraId="0421B8E0" w14:textId="48EDAEBF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4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1CBE1AFB" w14:textId="11BF07B7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2F</w:t>
            </w:r>
          </w:p>
        </w:tc>
        <w:tc>
          <w:tcPr>
            <w:tcW w:w="1181" w:type="dxa"/>
            <w:vAlign w:val="bottom"/>
          </w:tcPr>
          <w:p w14:paraId="441DCC1A" w14:textId="6897BBE3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4747B" w:rsidRPr="007750C8" w14:paraId="3B3F3BCD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62E7EE36" w14:textId="200FED73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5</w:t>
            </w:r>
          </w:p>
        </w:tc>
        <w:tc>
          <w:tcPr>
            <w:tcW w:w="5386" w:type="dxa"/>
            <w:vAlign w:val="center"/>
          </w:tcPr>
          <w:p w14:paraId="76AA6894" w14:textId="2E97BC99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0.8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027AE33D" w14:textId="2C00C836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2F</w:t>
            </w:r>
          </w:p>
        </w:tc>
        <w:tc>
          <w:tcPr>
            <w:tcW w:w="1181" w:type="dxa"/>
            <w:vAlign w:val="bottom"/>
          </w:tcPr>
          <w:p w14:paraId="3F6C5D2C" w14:textId="350D951D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4747B" w:rsidRPr="007750C8" w14:paraId="50CD4BD1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54960A69" w14:textId="651E36AD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6</w:t>
            </w:r>
          </w:p>
        </w:tc>
        <w:tc>
          <w:tcPr>
            <w:tcW w:w="5386" w:type="dxa"/>
            <w:vAlign w:val="center"/>
          </w:tcPr>
          <w:p w14:paraId="1B1A3524" w14:textId="23C05CFD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57755522" w14:textId="148CA991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2F </w:t>
            </w:r>
          </w:p>
        </w:tc>
        <w:tc>
          <w:tcPr>
            <w:tcW w:w="1181" w:type="dxa"/>
            <w:vAlign w:val="bottom"/>
          </w:tcPr>
          <w:p w14:paraId="4B4FD5E3" w14:textId="49DBDED1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67C81AA6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CD31F45" w14:textId="4A845659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870</w:t>
            </w:r>
          </w:p>
        </w:tc>
        <w:tc>
          <w:tcPr>
            <w:tcW w:w="5386" w:type="dxa"/>
            <w:vAlign w:val="center"/>
          </w:tcPr>
          <w:p w14:paraId="5A636C56" w14:textId="3C9DEBA9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 esc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::kanMX</w:t>
            </w:r>
          </w:p>
        </w:tc>
        <w:tc>
          <w:tcPr>
            <w:tcW w:w="1276" w:type="dxa"/>
            <w:vAlign w:val="center"/>
          </w:tcPr>
          <w:p w14:paraId="33400A04" w14:textId="266EB95D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2F</w:t>
            </w:r>
          </w:p>
        </w:tc>
        <w:tc>
          <w:tcPr>
            <w:tcW w:w="1181" w:type="dxa"/>
            <w:vAlign w:val="bottom"/>
          </w:tcPr>
          <w:p w14:paraId="3ACD0F13" w14:textId="12C492AF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596960EF" w14:textId="77777777" w:rsidTr="008C4332">
        <w:trPr>
          <w:trHeight w:val="360"/>
        </w:trPr>
        <w:tc>
          <w:tcPr>
            <w:tcW w:w="1413" w:type="dxa"/>
            <w:vAlign w:val="center"/>
          </w:tcPr>
          <w:p w14:paraId="71F2CE34" w14:textId="172E7C07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871</w:t>
            </w:r>
          </w:p>
        </w:tc>
        <w:tc>
          <w:tcPr>
            <w:tcW w:w="5386" w:type="dxa"/>
            <w:vAlign w:val="center"/>
          </w:tcPr>
          <w:p w14:paraId="0ADD9183" w14:textId="23CBA63E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 rad57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::kanMX</w:t>
            </w:r>
          </w:p>
        </w:tc>
        <w:tc>
          <w:tcPr>
            <w:tcW w:w="1276" w:type="dxa"/>
            <w:vAlign w:val="center"/>
          </w:tcPr>
          <w:p w14:paraId="7124025D" w14:textId="2561DA28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2F</w:t>
            </w:r>
          </w:p>
        </w:tc>
        <w:tc>
          <w:tcPr>
            <w:tcW w:w="1181" w:type="dxa"/>
            <w:vAlign w:val="bottom"/>
          </w:tcPr>
          <w:p w14:paraId="0D7B9755" w14:textId="60503AB4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3D551DCF" w14:textId="77777777" w:rsidTr="00EB474D">
        <w:trPr>
          <w:trHeight w:val="360"/>
        </w:trPr>
        <w:tc>
          <w:tcPr>
            <w:tcW w:w="1413" w:type="dxa"/>
            <w:vAlign w:val="center"/>
          </w:tcPr>
          <w:p w14:paraId="3864BECE" w14:textId="198657A4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3</w:t>
            </w:r>
          </w:p>
        </w:tc>
        <w:tc>
          <w:tcPr>
            <w:tcW w:w="5386" w:type="dxa"/>
          </w:tcPr>
          <w:p w14:paraId="0BF8C4E6" w14:textId="057BFECE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2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61A659C9" w14:textId="78F27522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 w:rsidR="00737AFD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4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81" w:type="dxa"/>
            <w:vAlign w:val="bottom"/>
          </w:tcPr>
          <w:p w14:paraId="45CF50A2" w14:textId="3300A0FF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56BFFE5B" w14:textId="77777777" w:rsidTr="00FA0723">
        <w:trPr>
          <w:trHeight w:val="360"/>
        </w:trPr>
        <w:tc>
          <w:tcPr>
            <w:tcW w:w="1413" w:type="dxa"/>
            <w:vAlign w:val="center"/>
          </w:tcPr>
          <w:p w14:paraId="5922D6DF" w14:textId="748E040D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3</w:t>
            </w:r>
          </w:p>
        </w:tc>
        <w:tc>
          <w:tcPr>
            <w:tcW w:w="5386" w:type="dxa"/>
          </w:tcPr>
          <w:p w14:paraId="289A1057" w14:textId="4A5FBEEB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2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39719F97" w14:textId="4D6F79AE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  <w:r w:rsidR="00737AFD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B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and 4</w:t>
            </w:r>
            <w:r w:rsidR="00737AFD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</w:p>
        </w:tc>
        <w:tc>
          <w:tcPr>
            <w:tcW w:w="1181" w:type="dxa"/>
            <w:vAlign w:val="bottom"/>
          </w:tcPr>
          <w:p w14:paraId="5704305B" w14:textId="5C817EB7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D4747B" w:rsidRPr="007750C8" w14:paraId="2BD59DF4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75995D75" w14:textId="12FFC9C0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751</w:t>
            </w:r>
          </w:p>
        </w:tc>
        <w:tc>
          <w:tcPr>
            <w:tcW w:w="5386" w:type="dxa"/>
            <w:vAlign w:val="center"/>
          </w:tcPr>
          <w:p w14:paraId="17A35A8D" w14:textId="74F36AB5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</w:t>
            </w:r>
            <w:r w:rsidR="00FF58BF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RP1::URA3-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natMX) tGAG (0.7-1.25 kb) hairpin stem mutation 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Flag-Venus-Tguo1 (URA3)  </w:t>
            </w:r>
          </w:p>
        </w:tc>
        <w:tc>
          <w:tcPr>
            <w:tcW w:w="1276" w:type="dxa"/>
            <w:vAlign w:val="center"/>
          </w:tcPr>
          <w:p w14:paraId="70D58F3D" w14:textId="5FE89BAD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4</w:t>
            </w:r>
            <w:r w:rsidR="00737AFD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B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and 4</w:t>
            </w:r>
            <w:r w:rsidR="00737AFD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</w:p>
        </w:tc>
        <w:tc>
          <w:tcPr>
            <w:tcW w:w="1181" w:type="dxa"/>
            <w:vAlign w:val="bottom"/>
          </w:tcPr>
          <w:p w14:paraId="4BE503F5" w14:textId="44B3EEE2" w:rsidR="00D4747B" w:rsidRPr="007750C8" w:rsidRDefault="00D4747B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4B62FCDB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3C2D74C9" w14:textId="6666EA95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25</w:t>
            </w:r>
          </w:p>
        </w:tc>
        <w:tc>
          <w:tcPr>
            <w:tcW w:w="5386" w:type="dxa"/>
            <w:vAlign w:val="center"/>
          </w:tcPr>
          <w:p w14:paraId="36E60B7A" w14:textId="096360EA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(0.7-1.7 kb)-2nd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airpin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32531399" w14:textId="27902AC2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4E</w:t>
            </w:r>
          </w:p>
        </w:tc>
        <w:tc>
          <w:tcPr>
            <w:tcW w:w="1181" w:type="dxa"/>
            <w:vAlign w:val="bottom"/>
          </w:tcPr>
          <w:p w14:paraId="3823AAFA" w14:textId="60C52134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82CE3" w:rsidRPr="007750C8" w14:paraId="76A8913D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2D33A369" w14:textId="0597A1BC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26</w:t>
            </w:r>
          </w:p>
        </w:tc>
        <w:tc>
          <w:tcPr>
            <w:tcW w:w="5386" w:type="dxa"/>
            <w:vAlign w:val="center"/>
          </w:tcPr>
          <w:p w14:paraId="3110C8CA" w14:textId="6DE86CB1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TRP1::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(0.7-1.7 kb)-2nd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airpin stem mutant 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6BF3B875" w14:textId="7DCE97B2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4E</w:t>
            </w:r>
          </w:p>
        </w:tc>
        <w:tc>
          <w:tcPr>
            <w:tcW w:w="1181" w:type="dxa"/>
            <w:vAlign w:val="bottom"/>
          </w:tcPr>
          <w:p w14:paraId="7FF860DA" w14:textId="799E7C40" w:rsidR="00F82CE3" w:rsidRPr="007750C8" w:rsidRDefault="00F82CE3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77DEAB1A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31C93A28" w14:textId="504F2879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05</w:t>
            </w:r>
          </w:p>
        </w:tc>
        <w:tc>
          <w:tcPr>
            <w:tcW w:w="5386" w:type="dxa"/>
            <w:vAlign w:val="center"/>
          </w:tcPr>
          <w:p w14:paraId="0FC8EBB9" w14:textId="66C72A7C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</w:t>
            </w:r>
          </w:p>
        </w:tc>
        <w:tc>
          <w:tcPr>
            <w:tcW w:w="1276" w:type="dxa"/>
            <w:vAlign w:val="center"/>
          </w:tcPr>
          <w:p w14:paraId="2A07CDDB" w14:textId="34EAA822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08712680" w14:textId="3D2CCE14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3D573C4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1701CABD" w14:textId="18DF09E3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38</w:t>
            </w:r>
          </w:p>
        </w:tc>
        <w:tc>
          <w:tcPr>
            <w:tcW w:w="5386" w:type="dxa"/>
            <w:vAlign w:val="center"/>
          </w:tcPr>
          <w:p w14:paraId="3ACB64FD" w14:textId="77807F10" w:rsidR="00476EAA" w:rsidRPr="00476EAA" w:rsidRDefault="00476EAA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</w:t>
            </w: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lastRenderedPageBreak/>
              <w:t>(natMX) tGAG (0.7-1.7 kb) -pSyn-HIS3-Tguo1 (URA3) rpd3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27EE1DD2" w14:textId="503D896E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>Fig. 5A</w:t>
            </w:r>
          </w:p>
        </w:tc>
        <w:tc>
          <w:tcPr>
            <w:tcW w:w="1181" w:type="dxa"/>
            <w:vAlign w:val="bottom"/>
          </w:tcPr>
          <w:p w14:paraId="74FAC7F2" w14:textId="783F959A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21835D9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77F9CC55" w14:textId="57F0461A" w:rsidR="00476EAA" w:rsidRPr="007750C8" w:rsidRDefault="00476EAA" w:rsidP="00D4747B">
            <w:pPr>
              <w:rPr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0</w:t>
            </w:r>
          </w:p>
        </w:tc>
        <w:tc>
          <w:tcPr>
            <w:tcW w:w="5386" w:type="dxa"/>
            <w:vAlign w:val="center"/>
          </w:tcPr>
          <w:p w14:paraId="4520DD21" w14:textId="3499871F" w:rsidR="00476EAA" w:rsidRPr="00476EAA" w:rsidRDefault="00476EAA" w:rsidP="00D4747B">
            <w:pPr>
              <w:rPr>
                <w:rFonts w:ascii="Times New Roman" w:hAnsi="Times New Roman" w:cs="Times New Roman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ies4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18D00565" w14:textId="467DC5AD" w:rsidR="00476EAA" w:rsidRPr="007750C8" w:rsidRDefault="00476EAA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7F6BB553" w14:textId="682DC878" w:rsidR="00476EAA" w:rsidRPr="007750C8" w:rsidRDefault="00476EAA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746486E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17730002" w14:textId="5CB37886" w:rsidR="00476EAA" w:rsidRPr="0020415F" w:rsidRDefault="00476EAA" w:rsidP="00D4747B">
            <w:pPr>
              <w:rPr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2</w:t>
            </w:r>
          </w:p>
        </w:tc>
        <w:tc>
          <w:tcPr>
            <w:tcW w:w="5386" w:type="dxa"/>
            <w:vAlign w:val="center"/>
          </w:tcPr>
          <w:p w14:paraId="31D4164F" w14:textId="24D42745" w:rsidR="00476EAA" w:rsidRPr="00476EAA" w:rsidRDefault="00476EAA" w:rsidP="00D4747B">
            <w:pPr>
              <w:rPr>
                <w:rFonts w:ascii="Times New Roman" w:hAnsi="Times New Roman" w:cs="Times New Roman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rad57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3068966A" w14:textId="65BB0C1F" w:rsidR="00476EAA" w:rsidRPr="007750C8" w:rsidRDefault="00476EAA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375F1F73" w14:textId="793CD53B" w:rsidR="00476EAA" w:rsidRPr="007750C8" w:rsidRDefault="00476EAA" w:rsidP="00D4747B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4ABDA55E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94ADC90" w14:textId="31763FD4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3</w:t>
            </w:r>
          </w:p>
        </w:tc>
        <w:tc>
          <w:tcPr>
            <w:tcW w:w="5386" w:type="dxa"/>
            <w:vAlign w:val="center"/>
          </w:tcPr>
          <w:p w14:paraId="57FC5FB2" w14:textId="405DAC4A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sir4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07F01246" w14:textId="042158D8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1FF9BC68" w14:textId="307B6C3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B8A8752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B39CBFE" w14:textId="6E4143D5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4</w:t>
            </w:r>
          </w:p>
        </w:tc>
        <w:tc>
          <w:tcPr>
            <w:tcW w:w="5386" w:type="dxa"/>
            <w:vAlign w:val="center"/>
          </w:tcPr>
          <w:p w14:paraId="03539CFA" w14:textId="2B1484E9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esc2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39B9E429" w14:textId="73BD7A80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2B72BB5C" w14:textId="0472375A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EECF81A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524668B1" w14:textId="311B9BDB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5</w:t>
            </w:r>
          </w:p>
        </w:tc>
        <w:tc>
          <w:tcPr>
            <w:tcW w:w="5386" w:type="dxa"/>
            <w:vAlign w:val="center"/>
          </w:tcPr>
          <w:p w14:paraId="722B413D" w14:textId="0C7802F2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zds1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0072B36E" w14:textId="68461C79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4B5A3696" w14:textId="1A430B47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3E295509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85D50C4" w14:textId="3BBFEC6E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6</w:t>
            </w:r>
          </w:p>
        </w:tc>
        <w:tc>
          <w:tcPr>
            <w:tcW w:w="5386" w:type="dxa"/>
            <w:vAlign w:val="center"/>
          </w:tcPr>
          <w:p w14:paraId="3EF03EC7" w14:textId="3D67A595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ebs1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21A52E63" w14:textId="3ADCFF1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58F15A7D" w14:textId="664F3D57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7E95804A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70E60209" w14:textId="22D61ED2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 xml:space="preserve"> HMY1647</w:t>
            </w:r>
          </w:p>
        </w:tc>
        <w:tc>
          <w:tcPr>
            <w:tcW w:w="5386" w:type="dxa"/>
            <w:vAlign w:val="center"/>
          </w:tcPr>
          <w:p w14:paraId="42E919EA" w14:textId="573430D0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nup120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03940F96" w14:textId="6652D274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A</w:t>
            </w:r>
          </w:p>
        </w:tc>
        <w:tc>
          <w:tcPr>
            <w:tcW w:w="1181" w:type="dxa"/>
            <w:vAlign w:val="bottom"/>
          </w:tcPr>
          <w:p w14:paraId="62269E58" w14:textId="2092AB39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EA0E743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17FC9B77" w14:textId="0AF07408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750</w:t>
            </w:r>
          </w:p>
        </w:tc>
        <w:tc>
          <w:tcPr>
            <w:tcW w:w="5386" w:type="dxa"/>
            <w:vAlign w:val="center"/>
          </w:tcPr>
          <w:p w14:paraId="50E4F42E" w14:textId="294AB14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25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  esc2-4Flag-Tadh1 (LEU2)</w:t>
            </w:r>
          </w:p>
        </w:tc>
        <w:tc>
          <w:tcPr>
            <w:tcW w:w="1276" w:type="dxa"/>
            <w:vAlign w:val="center"/>
          </w:tcPr>
          <w:p w14:paraId="7A785B47" w14:textId="2B9F8BB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B</w:t>
            </w:r>
          </w:p>
        </w:tc>
        <w:tc>
          <w:tcPr>
            <w:tcW w:w="1181" w:type="dxa"/>
            <w:vAlign w:val="bottom"/>
          </w:tcPr>
          <w:p w14:paraId="7652B970" w14:textId="1A47DDB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99909F7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5D05ADB" w14:textId="17C829C2" w:rsidR="00476EAA" w:rsidRPr="0020415F" w:rsidRDefault="00476EAA" w:rsidP="00D4747B">
            <w:pPr>
              <w:rPr>
                <w:rFonts w:ascii="Times New Roman" w:eastAsia="游ゴシック" w:hAnsi="Times New Roman" w:cs="Times New Roman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756</w:t>
            </w:r>
          </w:p>
        </w:tc>
        <w:tc>
          <w:tcPr>
            <w:tcW w:w="5386" w:type="dxa"/>
            <w:vAlign w:val="center"/>
          </w:tcPr>
          <w:p w14:paraId="653A6783" w14:textId="397B9C9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D leu2D1 met15D0 ura3D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25 kb) hairpin stem mutation 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  esc2-4Flag-Tadh1 (LEU2)</w:t>
            </w:r>
          </w:p>
        </w:tc>
        <w:tc>
          <w:tcPr>
            <w:tcW w:w="1276" w:type="dxa"/>
            <w:vAlign w:val="center"/>
          </w:tcPr>
          <w:p w14:paraId="0CA1F245" w14:textId="2030407D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B</w:t>
            </w:r>
          </w:p>
        </w:tc>
        <w:tc>
          <w:tcPr>
            <w:tcW w:w="1181" w:type="dxa"/>
            <w:vAlign w:val="bottom"/>
          </w:tcPr>
          <w:p w14:paraId="3BD80733" w14:textId="4709F560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11E6FA65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0200CEAC" w14:textId="6B25E176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757</w:t>
            </w:r>
          </w:p>
        </w:tc>
        <w:tc>
          <w:tcPr>
            <w:tcW w:w="5386" w:type="dxa"/>
            <w:vAlign w:val="center"/>
          </w:tcPr>
          <w:p w14:paraId="74053AD4" w14:textId="75CB312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(0.7-1.25 kb)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airpin stem mutation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  rad57-4Flag-Tadh1 (LEU2)</w:t>
            </w:r>
          </w:p>
        </w:tc>
        <w:tc>
          <w:tcPr>
            <w:tcW w:w="1276" w:type="dxa"/>
            <w:vAlign w:val="center"/>
          </w:tcPr>
          <w:p w14:paraId="07AEC684" w14:textId="616E6532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B</w:t>
            </w:r>
          </w:p>
        </w:tc>
        <w:tc>
          <w:tcPr>
            <w:tcW w:w="1181" w:type="dxa"/>
            <w:vAlign w:val="bottom"/>
          </w:tcPr>
          <w:p w14:paraId="570264EF" w14:textId="53B64667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1FDF687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3601AAB9" w14:textId="2E15041B" w:rsidR="00476EAA" w:rsidRPr="00737AFD" w:rsidRDefault="00476EAA" w:rsidP="00D4747B">
            <w:pPr>
              <w:rPr>
                <w:rFonts w:ascii="Times New Roman" w:eastAsia="游ゴシック" w:hAnsi="Times New Roman" w:cs="Times New Roman"/>
                <w:color w:val="FF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758</w:t>
            </w:r>
          </w:p>
        </w:tc>
        <w:tc>
          <w:tcPr>
            <w:tcW w:w="5386" w:type="dxa"/>
            <w:vAlign w:val="center"/>
          </w:tcPr>
          <w:p w14:paraId="78FF3E0A" w14:textId="1E3FC38F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25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Flag-Venus-Tguo1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lastRenderedPageBreak/>
              <w:t>(URA3)  rad57-4Flag-Tadh1 (LEU2)</w:t>
            </w:r>
          </w:p>
        </w:tc>
        <w:tc>
          <w:tcPr>
            <w:tcW w:w="1276" w:type="dxa"/>
            <w:vAlign w:val="center"/>
          </w:tcPr>
          <w:p w14:paraId="72FC06BB" w14:textId="5BA34EE6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>Fig. 5B</w:t>
            </w:r>
          </w:p>
        </w:tc>
        <w:tc>
          <w:tcPr>
            <w:tcW w:w="1181" w:type="dxa"/>
            <w:vAlign w:val="bottom"/>
          </w:tcPr>
          <w:p w14:paraId="499B32F0" w14:textId="3BCC6990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0A372293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07A0D01A" w14:textId="48A6BCE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870</w:t>
            </w:r>
          </w:p>
        </w:tc>
        <w:tc>
          <w:tcPr>
            <w:tcW w:w="5386" w:type="dxa"/>
            <w:vAlign w:val="center"/>
          </w:tcPr>
          <w:p w14:paraId="3F5C32A9" w14:textId="0E15D297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 esc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::</w:t>
            </w:r>
            <w:proofErr w:type="spell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4F106698" w14:textId="116D13B5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C and 5D</w:t>
            </w:r>
          </w:p>
        </w:tc>
        <w:tc>
          <w:tcPr>
            <w:tcW w:w="1181" w:type="dxa"/>
            <w:vAlign w:val="bottom"/>
          </w:tcPr>
          <w:p w14:paraId="433CAFF5" w14:textId="42D54EC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7B4AF19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38E839BC" w14:textId="5FFD57EE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871</w:t>
            </w:r>
          </w:p>
        </w:tc>
        <w:tc>
          <w:tcPr>
            <w:tcW w:w="5386" w:type="dxa"/>
            <w:vAlign w:val="center"/>
          </w:tcPr>
          <w:p w14:paraId="3FFBB0B9" w14:textId="02D2F7DA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 rad57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::</w:t>
            </w:r>
            <w:proofErr w:type="spell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35B7715D" w14:textId="7635FCEF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5C and 5D</w:t>
            </w:r>
          </w:p>
        </w:tc>
        <w:tc>
          <w:tcPr>
            <w:tcW w:w="1181" w:type="dxa"/>
            <w:vAlign w:val="bottom"/>
          </w:tcPr>
          <w:p w14:paraId="5984D38D" w14:textId="687E3B76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339FF136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22FB378A" w14:textId="44700EFF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73</w:t>
            </w:r>
          </w:p>
        </w:tc>
        <w:tc>
          <w:tcPr>
            <w:tcW w:w="5386" w:type="dxa"/>
            <w:vAlign w:val="center"/>
          </w:tcPr>
          <w:p w14:paraId="1A8E76B0" w14:textId="79264A72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'-LT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YLRWTy1-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)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pro-Flag-Venus-Tguo1 </w:t>
            </w:r>
          </w:p>
        </w:tc>
        <w:tc>
          <w:tcPr>
            <w:tcW w:w="1276" w:type="dxa"/>
            <w:vAlign w:val="center"/>
          </w:tcPr>
          <w:p w14:paraId="666BF156" w14:textId="060D5849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6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~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F</w:t>
            </w:r>
          </w:p>
        </w:tc>
        <w:tc>
          <w:tcPr>
            <w:tcW w:w="1181" w:type="dxa"/>
            <w:vAlign w:val="bottom"/>
          </w:tcPr>
          <w:p w14:paraId="5616614F" w14:textId="35EF088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026C1128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743DE40C" w14:textId="0D96D49E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74</w:t>
            </w:r>
          </w:p>
        </w:tc>
        <w:tc>
          <w:tcPr>
            <w:tcW w:w="5386" w:type="dxa"/>
            <w:vAlign w:val="center"/>
          </w:tcPr>
          <w:p w14:paraId="05628C2F" w14:textId="0EACE187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'-LT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YLRWTy1-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) hairpin stem mutation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pro-Flag-Venus-Tguo1 </w:t>
            </w:r>
          </w:p>
        </w:tc>
        <w:tc>
          <w:tcPr>
            <w:tcW w:w="1276" w:type="dxa"/>
            <w:vAlign w:val="center"/>
          </w:tcPr>
          <w:p w14:paraId="30A8A93D" w14:textId="5E7EB36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6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~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F</w:t>
            </w:r>
          </w:p>
        </w:tc>
        <w:tc>
          <w:tcPr>
            <w:tcW w:w="1181" w:type="dxa"/>
            <w:vAlign w:val="bottom"/>
          </w:tcPr>
          <w:p w14:paraId="51714B8C" w14:textId="0C59FD2A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5C0B8D3" w14:textId="77777777" w:rsidTr="004A54D0">
        <w:trPr>
          <w:trHeight w:val="360"/>
        </w:trPr>
        <w:tc>
          <w:tcPr>
            <w:tcW w:w="1413" w:type="dxa"/>
            <w:vAlign w:val="bottom"/>
          </w:tcPr>
          <w:p w14:paraId="639F4E15" w14:textId="28FD1FE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59</w:t>
            </w:r>
          </w:p>
        </w:tc>
        <w:tc>
          <w:tcPr>
            <w:tcW w:w="5386" w:type="dxa"/>
            <w:vAlign w:val="center"/>
          </w:tcPr>
          <w:p w14:paraId="718367E6" w14:textId="4AA39077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p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GAL10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5935CE73" w14:textId="501BD980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1A and S1B</w:t>
            </w:r>
          </w:p>
        </w:tc>
        <w:tc>
          <w:tcPr>
            <w:tcW w:w="1181" w:type="dxa"/>
            <w:vAlign w:val="bottom"/>
          </w:tcPr>
          <w:p w14:paraId="003E0133" w14:textId="16747C7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7D5222D9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42F9BE17" w14:textId="0AE204C1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HMY1901</w:t>
            </w:r>
          </w:p>
        </w:tc>
        <w:tc>
          <w:tcPr>
            <w:tcW w:w="5386" w:type="dxa"/>
            <w:vAlign w:val="center"/>
          </w:tcPr>
          <w:p w14:paraId="01FE5426" w14:textId="0D5641B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p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GAL10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- 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14EED67A" w14:textId="311B3AD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1B</w:t>
            </w:r>
          </w:p>
        </w:tc>
        <w:tc>
          <w:tcPr>
            <w:tcW w:w="1181" w:type="dxa"/>
            <w:vAlign w:val="bottom"/>
          </w:tcPr>
          <w:p w14:paraId="29A6C14B" w14:textId="348C1295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5927455" w14:textId="77777777" w:rsidTr="004A54D0">
        <w:trPr>
          <w:trHeight w:val="360"/>
        </w:trPr>
        <w:tc>
          <w:tcPr>
            <w:tcW w:w="1413" w:type="dxa"/>
            <w:vAlign w:val="center"/>
          </w:tcPr>
          <w:p w14:paraId="3AD7390B" w14:textId="49E86B62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767</w:t>
            </w:r>
          </w:p>
        </w:tc>
        <w:tc>
          <w:tcPr>
            <w:tcW w:w="5386" w:type="dxa"/>
            <w:vAlign w:val="center"/>
          </w:tcPr>
          <w:p w14:paraId="6DB43522" w14:textId="0108E508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GAG (1.7 kb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loop mutation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3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: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G463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,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465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,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A467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</w:t>
            </w:r>
          </w:p>
        </w:tc>
        <w:tc>
          <w:tcPr>
            <w:tcW w:w="1276" w:type="dxa"/>
            <w:vAlign w:val="center"/>
          </w:tcPr>
          <w:p w14:paraId="356746E6" w14:textId="3D52C584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5617AE9C" w14:textId="06CA306B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411AA8C2" w14:textId="77777777" w:rsidTr="00FF58BF">
        <w:trPr>
          <w:trHeight w:val="360"/>
        </w:trPr>
        <w:tc>
          <w:tcPr>
            <w:tcW w:w="1413" w:type="dxa"/>
            <w:vAlign w:val="center"/>
          </w:tcPr>
          <w:p w14:paraId="18F7A683" w14:textId="22DE814A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768</w:t>
            </w:r>
          </w:p>
        </w:tc>
        <w:tc>
          <w:tcPr>
            <w:tcW w:w="5386" w:type="dxa"/>
            <w:vAlign w:val="center"/>
          </w:tcPr>
          <w:p w14:paraId="6FBBBCEA" w14:textId="63E13598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bookmarkStart w:id="0" w:name="RANGE!C43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GAG (1.7 kb) hairpin loop mutation (1C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 xml:space="preserve">: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465C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in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Flag-Venus-Tguo1 (URA3)</w:t>
            </w:r>
            <w:bookmarkEnd w:id="0"/>
          </w:p>
        </w:tc>
        <w:tc>
          <w:tcPr>
            <w:tcW w:w="1276" w:type="dxa"/>
            <w:vAlign w:val="center"/>
          </w:tcPr>
          <w:p w14:paraId="104B483C" w14:textId="7FE7DC6E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331ED694" w14:textId="14DC773F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77D832AD" w14:textId="77777777" w:rsidTr="006B7179">
        <w:trPr>
          <w:trHeight w:val="360"/>
        </w:trPr>
        <w:tc>
          <w:tcPr>
            <w:tcW w:w="1413" w:type="dxa"/>
            <w:vAlign w:val="center"/>
          </w:tcPr>
          <w:p w14:paraId="452C934F" w14:textId="28A34DC5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54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5386" w:type="dxa"/>
            <w:vAlign w:val="center"/>
          </w:tcPr>
          <w:p w14:paraId="5A1C0C39" w14:textId="2D1331D2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URA3-1  (natMX)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010DCE56" w14:textId="283AB8D7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2B</w:t>
            </w:r>
          </w:p>
        </w:tc>
        <w:tc>
          <w:tcPr>
            <w:tcW w:w="1181" w:type="dxa"/>
            <w:vAlign w:val="bottom"/>
          </w:tcPr>
          <w:p w14:paraId="09B174BD" w14:textId="61201092" w:rsidR="00476EAA" w:rsidRPr="007750C8" w:rsidRDefault="00476EAA" w:rsidP="00F82CE3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20740C51" w14:textId="77777777" w:rsidTr="004A54D0">
        <w:trPr>
          <w:trHeight w:val="360"/>
        </w:trPr>
        <w:tc>
          <w:tcPr>
            <w:tcW w:w="1413" w:type="dxa"/>
            <w:vAlign w:val="center"/>
          </w:tcPr>
          <w:p w14:paraId="53B79CC0" w14:textId="7DD49ADA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13</w:t>
            </w:r>
          </w:p>
        </w:tc>
        <w:tc>
          <w:tcPr>
            <w:tcW w:w="5386" w:type="dxa"/>
          </w:tcPr>
          <w:p w14:paraId="46054538" w14:textId="6B12D405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</w:t>
            </w:r>
            <w:proofErr w:type="spell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natMX</w:t>
            </w:r>
            <w:proofErr w:type="spell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) </w:t>
            </w:r>
            <w:proofErr w:type="spell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GAG</w:t>
            </w:r>
            <w:proofErr w:type="spell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25 kb)-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</w:t>
            </w:r>
          </w:p>
        </w:tc>
        <w:tc>
          <w:tcPr>
            <w:tcW w:w="1276" w:type="dxa"/>
            <w:vAlign w:val="center"/>
          </w:tcPr>
          <w:p w14:paraId="533D5C85" w14:textId="1E37A139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S4</w:t>
            </w:r>
          </w:p>
        </w:tc>
        <w:tc>
          <w:tcPr>
            <w:tcW w:w="1181" w:type="dxa"/>
            <w:vAlign w:val="bottom"/>
          </w:tcPr>
          <w:p w14:paraId="741338B9" w14:textId="06164E65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2B9174A" w14:textId="77777777" w:rsidTr="00E44710">
        <w:trPr>
          <w:trHeight w:val="360"/>
        </w:trPr>
        <w:tc>
          <w:tcPr>
            <w:tcW w:w="1413" w:type="dxa"/>
            <w:vAlign w:val="center"/>
          </w:tcPr>
          <w:p w14:paraId="0C966F3C" w14:textId="04C5B98D" w:rsidR="00476EAA" w:rsidRPr="007750C8" w:rsidRDefault="00476EAA" w:rsidP="00F7673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05 EMS treatment No. 1~3</w:t>
            </w:r>
          </w:p>
        </w:tc>
        <w:tc>
          <w:tcPr>
            <w:tcW w:w="5386" w:type="dxa"/>
            <w:vAlign w:val="center"/>
          </w:tcPr>
          <w:p w14:paraId="023615BC" w14:textId="3A8F1747" w:rsidR="00476EAA" w:rsidRPr="007750C8" w:rsidRDefault="00476EAA" w:rsidP="00F7673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D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EMS treatment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(HIS+)</w:t>
            </w:r>
          </w:p>
        </w:tc>
        <w:tc>
          <w:tcPr>
            <w:tcW w:w="1276" w:type="dxa"/>
            <w:vAlign w:val="center"/>
          </w:tcPr>
          <w:p w14:paraId="6FEC84F7" w14:textId="38195ECE" w:rsidR="00476EAA" w:rsidRPr="007750C8" w:rsidRDefault="00476EAA" w:rsidP="00F7673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1181" w:type="dxa"/>
            <w:vAlign w:val="bottom"/>
          </w:tcPr>
          <w:p w14:paraId="5FB5F65C" w14:textId="6138F28B" w:rsidR="00476EAA" w:rsidRPr="007750C8" w:rsidRDefault="00476EAA" w:rsidP="00F7673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234D3B86" w14:textId="77777777" w:rsidTr="004A54D0">
        <w:trPr>
          <w:trHeight w:val="360"/>
        </w:trPr>
        <w:tc>
          <w:tcPr>
            <w:tcW w:w="1413" w:type="dxa"/>
            <w:vAlign w:val="bottom"/>
          </w:tcPr>
          <w:p w14:paraId="35E1AC5F" w14:textId="64DD4929" w:rsidR="00476EAA" w:rsidRPr="007750C8" w:rsidRDefault="00476EAA" w:rsidP="00476EAA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>HMY1664</w:t>
            </w:r>
          </w:p>
        </w:tc>
        <w:tc>
          <w:tcPr>
            <w:tcW w:w="5386" w:type="dxa"/>
            <w:vAlign w:val="center"/>
          </w:tcPr>
          <w:p w14:paraId="2D9E7654" w14:textId="5B4B6BE3" w:rsidR="00476EAA" w:rsidRPr="00476EAA" w:rsidRDefault="00476EAA" w:rsidP="00476EAA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srs2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332E48BC" w14:textId="3CCAB8E9" w:rsidR="00476EAA" w:rsidRPr="007750C8" w:rsidRDefault="00476EAA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11A9346F" w14:textId="3D46CD3B" w:rsidR="00476EAA" w:rsidRPr="007750C8" w:rsidRDefault="00476EAA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4FD64E51" w14:textId="77777777" w:rsidTr="004A54D0">
        <w:trPr>
          <w:trHeight w:val="360"/>
        </w:trPr>
        <w:tc>
          <w:tcPr>
            <w:tcW w:w="1413" w:type="dxa"/>
            <w:vAlign w:val="bottom"/>
          </w:tcPr>
          <w:p w14:paraId="11D0946B" w14:textId="7F3CF074" w:rsidR="00476EAA" w:rsidRPr="007750C8" w:rsidRDefault="00476EAA" w:rsidP="002F2CC7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662</w:t>
            </w:r>
          </w:p>
        </w:tc>
        <w:tc>
          <w:tcPr>
            <w:tcW w:w="5386" w:type="dxa"/>
            <w:vAlign w:val="center"/>
          </w:tcPr>
          <w:p w14:paraId="09DA9568" w14:textId="5F7517AB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MATa his3D leu2D1 met15D0 ura3D0 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RP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ura3-1 (natMX) tGAG (0.7-1.7 kb) -pSyn-HIS3-Tguo1 (URA3) elg1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21A263AA" w14:textId="6C3AA21F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6DD64307" w14:textId="2D7B4E81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0EEE7612" w14:textId="77777777" w:rsidTr="006B7179">
        <w:trPr>
          <w:trHeight w:val="360"/>
        </w:trPr>
        <w:tc>
          <w:tcPr>
            <w:tcW w:w="1413" w:type="dxa"/>
            <w:vAlign w:val="bottom"/>
          </w:tcPr>
          <w:p w14:paraId="6F6E40F1" w14:textId="298F078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669</w:t>
            </w:r>
          </w:p>
        </w:tc>
        <w:tc>
          <w:tcPr>
            <w:tcW w:w="5386" w:type="dxa"/>
            <w:vAlign w:val="center"/>
          </w:tcPr>
          <w:p w14:paraId="73BE43E6" w14:textId="32C641B9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D leu2D1 met15D0 ura3D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rad51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653FD38D" w14:textId="337A8222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5CA3B1F2" w14:textId="74957225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1E7F8E7" w14:textId="77777777" w:rsidTr="006B7179">
        <w:trPr>
          <w:trHeight w:val="360"/>
        </w:trPr>
        <w:tc>
          <w:tcPr>
            <w:tcW w:w="1413" w:type="dxa"/>
            <w:vAlign w:val="bottom"/>
          </w:tcPr>
          <w:p w14:paraId="0AF9FC8E" w14:textId="1B3BACC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670</w:t>
            </w:r>
          </w:p>
        </w:tc>
        <w:tc>
          <w:tcPr>
            <w:tcW w:w="5386" w:type="dxa"/>
            <w:vAlign w:val="center"/>
          </w:tcPr>
          <w:p w14:paraId="335A9C7E" w14:textId="5D227463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D leu2D1 met15D0 ura3D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rad52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36325D80" w14:textId="48029154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4539B52A" w14:textId="5B1F7A2A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797452F4" w14:textId="77777777" w:rsidTr="009A488B">
        <w:trPr>
          <w:trHeight w:val="360"/>
        </w:trPr>
        <w:tc>
          <w:tcPr>
            <w:tcW w:w="1413" w:type="dxa"/>
            <w:vAlign w:val="bottom"/>
          </w:tcPr>
          <w:p w14:paraId="04806350" w14:textId="19DE0E24" w:rsidR="00476EAA" w:rsidRPr="007750C8" w:rsidRDefault="00476EAA" w:rsidP="00D20BF4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672</w:t>
            </w:r>
          </w:p>
        </w:tc>
        <w:tc>
          <w:tcPr>
            <w:tcW w:w="5386" w:type="dxa"/>
            <w:vAlign w:val="center"/>
          </w:tcPr>
          <w:p w14:paraId="4C6EB3FA" w14:textId="35CF3B7C" w:rsidR="00476EAA" w:rsidRPr="00476EAA" w:rsidRDefault="00476EAA" w:rsidP="00D20BF4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rad54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4DFB5556" w14:textId="2C014C99" w:rsidR="00476EAA" w:rsidRPr="007750C8" w:rsidRDefault="00476EAA" w:rsidP="00D20BF4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3E05A413" w14:textId="7882A90C" w:rsidR="00476EAA" w:rsidRPr="007750C8" w:rsidRDefault="00476EAA" w:rsidP="00D20BF4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0F99526B" w14:textId="77777777" w:rsidTr="00E44710">
        <w:trPr>
          <w:trHeight w:val="360"/>
        </w:trPr>
        <w:tc>
          <w:tcPr>
            <w:tcW w:w="1413" w:type="dxa"/>
            <w:vAlign w:val="bottom"/>
          </w:tcPr>
          <w:p w14:paraId="3847EFAB" w14:textId="4D0C7FB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HMY1667</w:t>
            </w:r>
          </w:p>
        </w:tc>
        <w:tc>
          <w:tcPr>
            <w:tcW w:w="5386" w:type="dxa"/>
            <w:vAlign w:val="center"/>
          </w:tcPr>
          <w:p w14:paraId="3AC23788" w14:textId="35C7FB31" w:rsidR="00476EAA" w:rsidRPr="00476EAA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a his3∆ leu2∆1 met15∆0 ura3∆0 TRP</w:t>
            </w:r>
            <w:proofErr w:type="gram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natMX) tGAG (0.7-1.7 kb) -pSyn-HIS3-Tguo1 (URA3) rad55</w:t>
            </w:r>
            <w:r w:rsidRPr="00476EAA">
              <w:rPr>
                <w:rFonts w:ascii="Times New Roman" w:eastAsia="游ゴシック" w:hAnsi="Times New Roman" w:cs="Times New Roman"/>
                <w:color w:val="000000"/>
                <w:sz w:val="22"/>
              </w:rPr>
              <w:t>∆::</w:t>
            </w:r>
            <w:proofErr w:type="spellStart"/>
            <w:r w:rsidRPr="00476EAA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kanMX</w:t>
            </w:r>
            <w:proofErr w:type="spellEnd"/>
          </w:p>
        </w:tc>
        <w:tc>
          <w:tcPr>
            <w:tcW w:w="1276" w:type="dxa"/>
            <w:vAlign w:val="center"/>
          </w:tcPr>
          <w:p w14:paraId="47D93007" w14:textId="6CB9B1B9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ig. S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B</w:t>
            </w:r>
          </w:p>
        </w:tc>
        <w:tc>
          <w:tcPr>
            <w:tcW w:w="1181" w:type="dxa"/>
            <w:vAlign w:val="bottom"/>
          </w:tcPr>
          <w:p w14:paraId="72144B4A" w14:textId="076C8C31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543415B8" w14:textId="77777777" w:rsidTr="004A54D0">
        <w:trPr>
          <w:trHeight w:val="360"/>
        </w:trPr>
        <w:tc>
          <w:tcPr>
            <w:tcW w:w="1413" w:type="dxa"/>
            <w:vAlign w:val="center"/>
          </w:tcPr>
          <w:p w14:paraId="342BAFB2" w14:textId="54E553FE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>HMY1675</w:t>
            </w:r>
          </w:p>
        </w:tc>
        <w:tc>
          <w:tcPr>
            <w:tcW w:w="5386" w:type="dxa"/>
            <w:vAlign w:val="center"/>
          </w:tcPr>
          <w:p w14:paraId="0B000EA4" w14:textId="6FD4E95E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D leu2D1 met15D0 ura3D0 TRP1  esc2-4Flag-Tadh1 (LEU2)</w:t>
            </w:r>
          </w:p>
        </w:tc>
        <w:tc>
          <w:tcPr>
            <w:tcW w:w="1276" w:type="dxa"/>
            <w:vAlign w:val="center"/>
          </w:tcPr>
          <w:p w14:paraId="1C3E6E4A" w14:textId="4B7F9ECF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6</w:t>
            </w:r>
          </w:p>
        </w:tc>
        <w:tc>
          <w:tcPr>
            <w:tcW w:w="1181" w:type="dxa"/>
            <w:vAlign w:val="bottom"/>
          </w:tcPr>
          <w:p w14:paraId="2219D604" w14:textId="5D47C9EF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0176BF81" w14:textId="77777777" w:rsidTr="004A54D0">
        <w:trPr>
          <w:trHeight w:val="360"/>
        </w:trPr>
        <w:tc>
          <w:tcPr>
            <w:tcW w:w="1413" w:type="dxa"/>
            <w:vAlign w:val="center"/>
          </w:tcPr>
          <w:p w14:paraId="0D20E7C3" w14:textId="6AB4C8B3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20415F">
              <w:rPr>
                <w:rFonts w:ascii="Times New Roman" w:eastAsia="游ゴシック" w:hAnsi="Times New Roman" w:cs="Times New Roman"/>
                <w:sz w:val="22"/>
              </w:rPr>
              <w:t>HMY1692</w:t>
            </w:r>
          </w:p>
        </w:tc>
        <w:tc>
          <w:tcPr>
            <w:tcW w:w="5386" w:type="dxa"/>
            <w:vAlign w:val="center"/>
          </w:tcPr>
          <w:p w14:paraId="4267DFEF" w14:textId="59221BF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 xml:space="preserve">a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 TRP1 rad57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4Flag-Tadh1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LEU2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vAlign w:val="center"/>
          </w:tcPr>
          <w:p w14:paraId="2606A13A" w14:textId="4FB955A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6</w:t>
            </w:r>
          </w:p>
        </w:tc>
        <w:tc>
          <w:tcPr>
            <w:tcW w:w="1181" w:type="dxa"/>
            <w:vAlign w:val="bottom"/>
          </w:tcPr>
          <w:p w14:paraId="6763F9E5" w14:textId="079F8770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666987E2" w14:textId="77777777" w:rsidTr="006B7179">
        <w:trPr>
          <w:trHeight w:val="360"/>
        </w:trPr>
        <w:tc>
          <w:tcPr>
            <w:tcW w:w="1413" w:type="dxa"/>
            <w:vAlign w:val="center"/>
          </w:tcPr>
          <w:p w14:paraId="52FF0A63" w14:textId="4F7F3A8D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73</w:t>
            </w:r>
          </w:p>
        </w:tc>
        <w:tc>
          <w:tcPr>
            <w:tcW w:w="5386" w:type="dxa"/>
            <w:vAlign w:val="center"/>
          </w:tcPr>
          <w:p w14:paraId="1D3E58ED" w14:textId="23009239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</w:t>
            </w:r>
            <w:proofErr w:type="spell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natMX</w:t>
            </w:r>
            <w:proofErr w:type="spell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'-LT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YLRWTy1-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)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pro-Flag-Venus-Tguo1 </w:t>
            </w:r>
          </w:p>
        </w:tc>
        <w:tc>
          <w:tcPr>
            <w:tcW w:w="1276" w:type="dxa"/>
            <w:vAlign w:val="center"/>
          </w:tcPr>
          <w:p w14:paraId="7BE63138" w14:textId="73214C5B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7</w:t>
            </w:r>
          </w:p>
        </w:tc>
        <w:tc>
          <w:tcPr>
            <w:tcW w:w="1181" w:type="dxa"/>
            <w:vAlign w:val="bottom"/>
          </w:tcPr>
          <w:p w14:paraId="48FB293B" w14:textId="1716F501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05ADA3E2" w14:textId="77777777" w:rsidTr="006B7179">
        <w:trPr>
          <w:trHeight w:val="360"/>
        </w:trPr>
        <w:tc>
          <w:tcPr>
            <w:tcW w:w="1413" w:type="dxa"/>
            <w:vAlign w:val="center"/>
          </w:tcPr>
          <w:p w14:paraId="42A2979C" w14:textId="34C1A99E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MY1674</w:t>
            </w:r>
          </w:p>
        </w:tc>
        <w:tc>
          <w:tcPr>
            <w:tcW w:w="5386" w:type="dxa"/>
            <w:vAlign w:val="center"/>
          </w:tcPr>
          <w:p w14:paraId="729F1163" w14:textId="5D3DF41A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leu2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 met15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ura3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>∆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0 TRP</w:t>
            </w:r>
            <w:proofErr w:type="gram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1::</w:t>
            </w:r>
            <w:proofErr w:type="gram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URA3-1  (</w:t>
            </w:r>
            <w:proofErr w:type="spellStart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natMX</w:t>
            </w:r>
            <w:proofErr w:type="spellEnd"/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'-LT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YLRWTy1-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) hairpin stem mutation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pro-Flag-Venus-Tguo1 </w:t>
            </w:r>
          </w:p>
        </w:tc>
        <w:tc>
          <w:tcPr>
            <w:tcW w:w="1276" w:type="dxa"/>
            <w:vAlign w:val="center"/>
          </w:tcPr>
          <w:p w14:paraId="5B6AFB60" w14:textId="6DED7B0E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7</w:t>
            </w:r>
          </w:p>
        </w:tc>
        <w:tc>
          <w:tcPr>
            <w:tcW w:w="1181" w:type="dxa"/>
            <w:vAlign w:val="bottom"/>
          </w:tcPr>
          <w:p w14:paraId="323A67D2" w14:textId="1552336C" w:rsidR="00476EAA" w:rsidRPr="007750C8" w:rsidRDefault="00476EAA" w:rsidP="00D4747B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476EAA" w:rsidRPr="007750C8" w14:paraId="3A14F986" w14:textId="77777777" w:rsidTr="004659FB">
        <w:trPr>
          <w:trHeight w:val="360"/>
        </w:trPr>
        <w:tc>
          <w:tcPr>
            <w:tcW w:w="1413" w:type="dxa"/>
            <w:vAlign w:val="center"/>
          </w:tcPr>
          <w:p w14:paraId="54E83515" w14:textId="36D40FC0" w:rsidR="00476EAA" w:rsidRPr="007750C8" w:rsidRDefault="00476EAA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BY4742</w:t>
            </w:r>
          </w:p>
        </w:tc>
        <w:tc>
          <w:tcPr>
            <w:tcW w:w="5386" w:type="dxa"/>
            <w:vAlign w:val="center"/>
          </w:tcPr>
          <w:p w14:paraId="6B495C6A" w14:textId="2FE92DDA" w:rsidR="00476EAA" w:rsidRPr="007750C8" w:rsidRDefault="00476EAA" w:rsidP="00476EAA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MAT</w:t>
            </w:r>
            <w:r w:rsidRPr="007750C8">
              <w:rPr>
                <w:rFonts w:ascii="Symbol" w:eastAsia="游ゴシック" w:hAnsi="Symbol" w:cs="Times New Roman"/>
                <w:i/>
                <w:iCs/>
                <w:color w:val="000000"/>
                <w:sz w:val="22"/>
              </w:rPr>
              <w:t>a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his3∆ leu2∆1 met15∆0 ura3∆0</w:t>
            </w:r>
            <w:r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86B3D06" w14:textId="5CDB2E0B" w:rsidR="00476EAA" w:rsidRPr="007750C8" w:rsidRDefault="004E6A53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S8</w:t>
            </w:r>
          </w:p>
        </w:tc>
        <w:tc>
          <w:tcPr>
            <w:tcW w:w="1181" w:type="dxa"/>
            <w:vAlign w:val="center"/>
          </w:tcPr>
          <w:p w14:paraId="45110C63" w14:textId="44630ABA" w:rsidR="00476EAA" w:rsidRPr="00476EAA" w:rsidRDefault="00476EAA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hint="eastAsia"/>
                <w:sz w:val="22"/>
              </w:rPr>
              <w:t xml:space="preserve">　</w:t>
            </w:r>
            <w:r w:rsidRPr="00476EAA">
              <w:rPr>
                <w:rFonts w:ascii="Times New Roman" w:hAnsi="Times New Roman" w:cs="Times New Roman"/>
                <w:sz w:val="22"/>
              </w:rPr>
              <w:t>54</w:t>
            </w:r>
          </w:p>
        </w:tc>
      </w:tr>
      <w:tr w:rsidR="000E31A2" w:rsidRPr="007750C8" w14:paraId="16428457" w14:textId="77777777" w:rsidTr="007351C1">
        <w:trPr>
          <w:trHeight w:val="360"/>
        </w:trPr>
        <w:tc>
          <w:tcPr>
            <w:tcW w:w="1413" w:type="dxa"/>
            <w:vAlign w:val="center"/>
          </w:tcPr>
          <w:p w14:paraId="6A0F658B" w14:textId="221FEDB9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5386" w:type="dxa"/>
            <w:vAlign w:val="center"/>
          </w:tcPr>
          <w:p w14:paraId="6BB769AC" w14:textId="3DEF8CE0" w:rsidR="000E31A2" w:rsidRPr="00476EAA" w:rsidRDefault="000E31A2" w:rsidP="00476EAA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765DE610" w14:textId="29FC4FD5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vAlign w:val="bottom"/>
          </w:tcPr>
          <w:p w14:paraId="0B4FFA50" w14:textId="4F8F6BC7" w:rsidR="000E31A2" w:rsidRPr="007750C8" w:rsidRDefault="000E31A2" w:rsidP="00476EAA">
            <w:pP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</w:pPr>
          </w:p>
        </w:tc>
      </w:tr>
      <w:tr w:rsidR="000E31A2" w:rsidRPr="007750C8" w14:paraId="54295C28" w14:textId="77777777" w:rsidTr="00D6447B">
        <w:trPr>
          <w:trHeight w:val="360"/>
        </w:trPr>
        <w:tc>
          <w:tcPr>
            <w:tcW w:w="1413" w:type="dxa"/>
            <w:vAlign w:val="center"/>
          </w:tcPr>
          <w:p w14:paraId="315DC2D8" w14:textId="250CAAA2" w:rsidR="000E31A2" w:rsidRPr="0020415F" w:rsidRDefault="000E31A2" w:rsidP="00476EAA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5386" w:type="dxa"/>
            <w:vAlign w:val="center"/>
          </w:tcPr>
          <w:p w14:paraId="750893BC" w14:textId="59F4F29F" w:rsidR="000E31A2" w:rsidRPr="00476EAA" w:rsidRDefault="000E31A2" w:rsidP="00476EAA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65188722" w14:textId="0DC50246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vAlign w:val="center"/>
          </w:tcPr>
          <w:p w14:paraId="79051CA8" w14:textId="168F2D2E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0E31A2" w:rsidRPr="007750C8" w14:paraId="55FEEA44" w14:textId="77777777" w:rsidTr="00CB43D8">
        <w:trPr>
          <w:trHeight w:val="360"/>
        </w:trPr>
        <w:tc>
          <w:tcPr>
            <w:tcW w:w="1413" w:type="dxa"/>
            <w:vAlign w:val="center"/>
          </w:tcPr>
          <w:p w14:paraId="1CCC6184" w14:textId="2CF588BF" w:rsidR="000E31A2" w:rsidRPr="0020415F" w:rsidRDefault="000E31A2" w:rsidP="00476EAA">
            <w:pPr>
              <w:rPr>
                <w:rFonts w:ascii="Times New Roman" w:eastAsia="游ゴシック" w:hAnsi="Times New Roman" w:cs="Times New Roman"/>
                <w:sz w:val="22"/>
              </w:rPr>
            </w:pPr>
          </w:p>
        </w:tc>
        <w:tc>
          <w:tcPr>
            <w:tcW w:w="5386" w:type="dxa"/>
            <w:vAlign w:val="center"/>
          </w:tcPr>
          <w:p w14:paraId="67C5CBD5" w14:textId="43AF08E8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14:paraId="2A29A424" w14:textId="0E613EB3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  <w:tc>
          <w:tcPr>
            <w:tcW w:w="1181" w:type="dxa"/>
            <w:vAlign w:val="bottom"/>
          </w:tcPr>
          <w:p w14:paraId="1A8AB2ED" w14:textId="7AFB1BAA" w:rsidR="000E31A2" w:rsidRPr="007750C8" w:rsidRDefault="000E31A2" w:rsidP="00476EAA">
            <w:pPr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</w:tbl>
    <w:p w14:paraId="32BBBD75" w14:textId="0A73F039" w:rsidR="00761290" w:rsidRDefault="00761290">
      <w:pPr>
        <w:rPr>
          <w:sz w:val="22"/>
        </w:rPr>
      </w:pPr>
    </w:p>
    <w:p w14:paraId="1CD37C92" w14:textId="77777777" w:rsidR="00761290" w:rsidRDefault="00761290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14:paraId="6F617FE2" w14:textId="77777777" w:rsidR="003376E2" w:rsidRPr="007750C8" w:rsidRDefault="003376E2">
      <w:pPr>
        <w:rPr>
          <w:sz w:val="22"/>
        </w:rPr>
      </w:pP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1217"/>
        <w:gridCol w:w="3173"/>
        <w:gridCol w:w="2419"/>
        <w:gridCol w:w="983"/>
        <w:gridCol w:w="1134"/>
      </w:tblGrid>
      <w:tr w:rsidR="003376E2" w:rsidRPr="007750C8" w14:paraId="52800FE1" w14:textId="25776612" w:rsidTr="003376E2">
        <w:tc>
          <w:tcPr>
            <w:tcW w:w="1217" w:type="dxa"/>
            <w:vAlign w:val="center"/>
          </w:tcPr>
          <w:p w14:paraId="3779AE7E" w14:textId="0D961B16" w:rsidR="003376E2" w:rsidRPr="007750C8" w:rsidRDefault="003376E2" w:rsidP="003376E2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Primers</w:t>
            </w:r>
          </w:p>
        </w:tc>
        <w:tc>
          <w:tcPr>
            <w:tcW w:w="3173" w:type="dxa"/>
            <w:vAlign w:val="bottom"/>
          </w:tcPr>
          <w:p w14:paraId="5227EB51" w14:textId="5299D0CA" w:rsidR="003376E2" w:rsidRPr="007750C8" w:rsidRDefault="003376E2" w:rsidP="003376E2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Target gene</w:t>
            </w:r>
          </w:p>
        </w:tc>
        <w:tc>
          <w:tcPr>
            <w:tcW w:w="2419" w:type="dxa"/>
            <w:vAlign w:val="bottom"/>
          </w:tcPr>
          <w:p w14:paraId="607B7092" w14:textId="71EBBF41" w:rsidR="003376E2" w:rsidRPr="007750C8" w:rsidRDefault="003376E2" w:rsidP="003376E2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Sequence</w:t>
            </w:r>
          </w:p>
        </w:tc>
        <w:tc>
          <w:tcPr>
            <w:tcW w:w="983" w:type="dxa"/>
            <w:vAlign w:val="center"/>
          </w:tcPr>
          <w:p w14:paraId="7A9A6B53" w14:textId="1B19CE73" w:rsidR="003376E2" w:rsidRPr="007750C8" w:rsidRDefault="003376E2" w:rsidP="003376E2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 xml:space="preserve">Figure </w:t>
            </w:r>
          </w:p>
        </w:tc>
        <w:tc>
          <w:tcPr>
            <w:tcW w:w="1134" w:type="dxa"/>
            <w:vAlign w:val="bottom"/>
          </w:tcPr>
          <w:p w14:paraId="11144AA3" w14:textId="5692C28F" w:rsidR="003376E2" w:rsidRPr="007750C8" w:rsidRDefault="003376E2" w:rsidP="003376E2">
            <w:pPr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sz w:val="22"/>
              </w:rPr>
              <w:t>Direction</w:t>
            </w:r>
          </w:p>
        </w:tc>
      </w:tr>
      <w:tr w:rsidR="003376E2" w:rsidRPr="007750C8" w14:paraId="4CBC36B7" w14:textId="66FB6AE9" w:rsidTr="003376E2">
        <w:tc>
          <w:tcPr>
            <w:tcW w:w="1217" w:type="dxa"/>
          </w:tcPr>
          <w:p w14:paraId="15EDFB37" w14:textId="4DFF76D6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540</w:t>
            </w:r>
          </w:p>
        </w:tc>
        <w:tc>
          <w:tcPr>
            <w:tcW w:w="3173" w:type="dxa"/>
          </w:tcPr>
          <w:p w14:paraId="65CB239A" w14:textId="20CAE25E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G-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romoter junction for RT-PCR</w:t>
            </w:r>
          </w:p>
        </w:tc>
        <w:tc>
          <w:tcPr>
            <w:tcW w:w="2419" w:type="dxa"/>
          </w:tcPr>
          <w:p w14:paraId="3D21B4BF" w14:textId="72E1D526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ACGGTCTGACGGCACTGTAC-3'</w:t>
            </w:r>
          </w:p>
        </w:tc>
        <w:tc>
          <w:tcPr>
            <w:tcW w:w="983" w:type="dxa"/>
          </w:tcPr>
          <w:p w14:paraId="511FC925" w14:textId="0DCCBCF6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1E</w:t>
            </w:r>
          </w:p>
        </w:tc>
        <w:tc>
          <w:tcPr>
            <w:tcW w:w="1134" w:type="dxa"/>
          </w:tcPr>
          <w:p w14:paraId="4B746E67" w14:textId="20D62EF1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3376E2" w:rsidRPr="007750C8" w14:paraId="3539FE2D" w14:textId="267B1832" w:rsidTr="003376E2">
        <w:tc>
          <w:tcPr>
            <w:tcW w:w="1217" w:type="dxa"/>
          </w:tcPr>
          <w:p w14:paraId="6B8BE764" w14:textId="62D27D88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541</w:t>
            </w:r>
          </w:p>
        </w:tc>
        <w:tc>
          <w:tcPr>
            <w:tcW w:w="3173" w:type="dxa"/>
          </w:tcPr>
          <w:p w14:paraId="7138CA28" w14:textId="14E3B6E7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G-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promoter junction for RT-PCR</w:t>
            </w:r>
          </w:p>
        </w:tc>
        <w:tc>
          <w:tcPr>
            <w:tcW w:w="2419" w:type="dxa"/>
          </w:tcPr>
          <w:p w14:paraId="2AB050DA" w14:textId="14FB48EB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GAGAATGGACCTATGAACTGATGG-3'</w:t>
            </w:r>
          </w:p>
        </w:tc>
        <w:tc>
          <w:tcPr>
            <w:tcW w:w="983" w:type="dxa"/>
          </w:tcPr>
          <w:p w14:paraId="491A7976" w14:textId="4DA541ED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1E</w:t>
            </w:r>
          </w:p>
        </w:tc>
        <w:tc>
          <w:tcPr>
            <w:tcW w:w="1134" w:type="dxa"/>
          </w:tcPr>
          <w:p w14:paraId="17B27B89" w14:textId="75D8BEBD" w:rsidR="003376E2" w:rsidRPr="007750C8" w:rsidRDefault="003376E2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812D4D" w:rsidRPr="007750C8" w14:paraId="13A59545" w14:textId="743B1AEA" w:rsidTr="003376E2">
        <w:tc>
          <w:tcPr>
            <w:tcW w:w="1217" w:type="dxa"/>
          </w:tcPr>
          <w:p w14:paraId="0CD8E229" w14:textId="17326B27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897</w:t>
            </w:r>
          </w:p>
        </w:tc>
        <w:tc>
          <w:tcPr>
            <w:tcW w:w="3173" w:type="dxa"/>
          </w:tcPr>
          <w:p w14:paraId="77690241" w14:textId="4EC018D8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T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e for RT-PCR</w:t>
            </w:r>
          </w:p>
        </w:tc>
        <w:tc>
          <w:tcPr>
            <w:tcW w:w="2419" w:type="dxa"/>
          </w:tcPr>
          <w:p w14:paraId="12885CC5" w14:textId="4EA568CE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TTCCAGCCTTCTACGTTTCCATCC-3'</w:t>
            </w:r>
          </w:p>
        </w:tc>
        <w:tc>
          <w:tcPr>
            <w:tcW w:w="983" w:type="dxa"/>
          </w:tcPr>
          <w:p w14:paraId="145BAD70" w14:textId="705AB7D9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1E</w:t>
            </w:r>
          </w:p>
        </w:tc>
        <w:tc>
          <w:tcPr>
            <w:tcW w:w="1134" w:type="dxa"/>
          </w:tcPr>
          <w:p w14:paraId="1C195A30" w14:textId="74E9939A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812D4D" w:rsidRPr="007750C8" w14:paraId="6D6661B2" w14:textId="66C79617" w:rsidTr="003376E2">
        <w:tc>
          <w:tcPr>
            <w:tcW w:w="1217" w:type="dxa"/>
          </w:tcPr>
          <w:p w14:paraId="525C2386" w14:textId="3D224657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898</w:t>
            </w:r>
          </w:p>
        </w:tc>
        <w:tc>
          <w:tcPr>
            <w:tcW w:w="3173" w:type="dxa"/>
          </w:tcPr>
          <w:p w14:paraId="33CBB302" w14:textId="53A5EA63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CT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e for RT-PCR</w:t>
            </w:r>
          </w:p>
        </w:tc>
        <w:tc>
          <w:tcPr>
            <w:tcW w:w="2419" w:type="dxa"/>
          </w:tcPr>
          <w:p w14:paraId="289F19B6" w14:textId="50D66209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CCAGCGTAAATTGGAACGACGTG-3'</w:t>
            </w:r>
          </w:p>
        </w:tc>
        <w:tc>
          <w:tcPr>
            <w:tcW w:w="983" w:type="dxa"/>
          </w:tcPr>
          <w:p w14:paraId="7AAA279E" w14:textId="6605AD86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1E</w:t>
            </w:r>
          </w:p>
        </w:tc>
        <w:tc>
          <w:tcPr>
            <w:tcW w:w="1134" w:type="dxa"/>
          </w:tcPr>
          <w:p w14:paraId="6CBEC3B1" w14:textId="3C75B2FE" w:rsidR="00812D4D" w:rsidRPr="007750C8" w:rsidRDefault="00812D4D" w:rsidP="00812D4D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61290" w:rsidRPr="007750C8" w14:paraId="67222860" w14:textId="77777777" w:rsidTr="003376E2">
        <w:tc>
          <w:tcPr>
            <w:tcW w:w="1217" w:type="dxa"/>
          </w:tcPr>
          <w:p w14:paraId="0A3D9A77" w14:textId="148787A7" w:rsidR="00761290" w:rsidRDefault="00761290" w:rsidP="00761290">
            <w:pPr>
              <w:jc w:val="left"/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322</w:t>
            </w:r>
          </w:p>
        </w:tc>
        <w:tc>
          <w:tcPr>
            <w:tcW w:w="3173" w:type="dxa"/>
          </w:tcPr>
          <w:p w14:paraId="785B8AF6" w14:textId="582D0683" w:rsidR="00761290" w:rsidRPr="00761290" w:rsidRDefault="00761290" w:rsidP="00761290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mplification of Flag-Venus (F-V) </w:t>
            </w:r>
          </w:p>
        </w:tc>
        <w:tc>
          <w:tcPr>
            <w:tcW w:w="2419" w:type="dxa"/>
          </w:tcPr>
          <w:p w14:paraId="6AEF075C" w14:textId="6F4120EE" w:rsidR="00761290" w:rsidRPr="007750C8" w:rsidRDefault="00761290" w:rsidP="00761290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="00127923" w:rsidRPr="0012792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TAGAATGGACTACAAGGACGATGA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-3'</w:t>
            </w:r>
          </w:p>
        </w:tc>
        <w:tc>
          <w:tcPr>
            <w:tcW w:w="983" w:type="dxa"/>
          </w:tcPr>
          <w:p w14:paraId="6EFA4855" w14:textId="106CD489" w:rsidR="00761290" w:rsidRDefault="00761290" w:rsidP="00761290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4" w:type="dxa"/>
          </w:tcPr>
          <w:p w14:paraId="12B5E516" w14:textId="068FB7F2" w:rsidR="00761290" w:rsidRPr="007750C8" w:rsidRDefault="00761290" w:rsidP="00761290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orward</w:t>
            </w:r>
          </w:p>
        </w:tc>
      </w:tr>
      <w:tr w:rsidR="00127923" w:rsidRPr="007750C8" w14:paraId="676EF5ED" w14:textId="77777777" w:rsidTr="003376E2">
        <w:tc>
          <w:tcPr>
            <w:tcW w:w="1217" w:type="dxa"/>
          </w:tcPr>
          <w:p w14:paraId="204428B5" w14:textId="6F6DDBB6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385</w:t>
            </w:r>
          </w:p>
        </w:tc>
        <w:tc>
          <w:tcPr>
            <w:tcW w:w="3173" w:type="dxa"/>
          </w:tcPr>
          <w:p w14:paraId="71DA7228" w14:textId="2CFFB366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mplification of Flag-Venus (F-V) </w:t>
            </w:r>
          </w:p>
        </w:tc>
        <w:tc>
          <w:tcPr>
            <w:tcW w:w="2419" w:type="dxa"/>
          </w:tcPr>
          <w:p w14:paraId="645A5088" w14:textId="1BEE20CC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'- </w:t>
            </w:r>
            <w:r w:rsidRPr="0012792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CCGTCCTCCTTGAAGTCGATG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77D04FBD" w14:textId="493BC350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4" w:type="dxa"/>
          </w:tcPr>
          <w:p w14:paraId="0D8FF9CD" w14:textId="0A727352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everse</w:t>
            </w:r>
          </w:p>
        </w:tc>
      </w:tr>
      <w:tr w:rsidR="00127923" w:rsidRPr="007750C8" w14:paraId="0C71204F" w14:textId="77777777" w:rsidTr="003376E2">
        <w:tc>
          <w:tcPr>
            <w:tcW w:w="1217" w:type="dxa"/>
          </w:tcPr>
          <w:p w14:paraId="7D5D9B38" w14:textId="6202EFBA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410</w:t>
            </w:r>
          </w:p>
        </w:tc>
        <w:tc>
          <w:tcPr>
            <w:tcW w:w="3173" w:type="dxa"/>
          </w:tcPr>
          <w:p w14:paraId="0B18C0D0" w14:textId="25BEF8D2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mplification of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GAGsi</w:t>
            </w:r>
            <w:proofErr w:type="spell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9" w:type="dxa"/>
          </w:tcPr>
          <w:p w14:paraId="4FA99CA4" w14:textId="476A7E89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12792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GACGCTCCCTCTCAATTCCTACCTA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-3'</w:t>
            </w:r>
          </w:p>
        </w:tc>
        <w:tc>
          <w:tcPr>
            <w:tcW w:w="983" w:type="dxa"/>
          </w:tcPr>
          <w:p w14:paraId="38EB1872" w14:textId="756B0A38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4" w:type="dxa"/>
          </w:tcPr>
          <w:p w14:paraId="2E15913A" w14:textId="2673F038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orward</w:t>
            </w:r>
          </w:p>
        </w:tc>
      </w:tr>
      <w:tr w:rsidR="00127923" w:rsidRPr="007750C8" w14:paraId="06CD1A24" w14:textId="77777777" w:rsidTr="003376E2">
        <w:tc>
          <w:tcPr>
            <w:tcW w:w="1217" w:type="dxa"/>
          </w:tcPr>
          <w:p w14:paraId="2C71BD92" w14:textId="2D186491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405</w:t>
            </w:r>
          </w:p>
        </w:tc>
        <w:tc>
          <w:tcPr>
            <w:tcW w:w="3173" w:type="dxa"/>
          </w:tcPr>
          <w:p w14:paraId="22824635" w14:textId="11EBDA78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mplification of </w:t>
            </w:r>
            <w:proofErr w:type="spellStart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GAGsi</w:t>
            </w:r>
            <w:proofErr w:type="spellEnd"/>
          </w:p>
        </w:tc>
        <w:tc>
          <w:tcPr>
            <w:tcW w:w="2419" w:type="dxa"/>
          </w:tcPr>
          <w:p w14:paraId="7ACC339F" w14:textId="6764D4BE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12792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AAGCTTAGATACCCAGTAAAAGTCTCCA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-3'</w:t>
            </w:r>
          </w:p>
        </w:tc>
        <w:tc>
          <w:tcPr>
            <w:tcW w:w="983" w:type="dxa"/>
          </w:tcPr>
          <w:p w14:paraId="06E548D6" w14:textId="5893CA11" w:rsidR="00127923" w:rsidRPr="007750C8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D</w:t>
            </w:r>
          </w:p>
        </w:tc>
        <w:tc>
          <w:tcPr>
            <w:tcW w:w="1134" w:type="dxa"/>
          </w:tcPr>
          <w:p w14:paraId="2527E6C7" w14:textId="25F887EA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everse</w:t>
            </w:r>
          </w:p>
        </w:tc>
      </w:tr>
      <w:tr w:rsidR="00761290" w:rsidRPr="007750C8" w14:paraId="4D0D588E" w14:textId="77777777" w:rsidTr="003376E2">
        <w:tc>
          <w:tcPr>
            <w:tcW w:w="1217" w:type="dxa"/>
          </w:tcPr>
          <w:p w14:paraId="5757B1E3" w14:textId="0E53296B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t>YLRWTy1-3-upF1.1</w:t>
            </w:r>
          </w:p>
        </w:tc>
        <w:tc>
          <w:tcPr>
            <w:tcW w:w="3173" w:type="dxa"/>
          </w:tcPr>
          <w:p w14:paraId="5A5027DB" w14:textId="768F27A5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S-seq analysis</w:t>
            </w:r>
          </w:p>
        </w:tc>
        <w:tc>
          <w:tcPr>
            <w:tcW w:w="2419" w:type="dxa"/>
          </w:tcPr>
          <w:p w14:paraId="5015E6F5" w14:textId="6E4C085D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t>TTTCTTTAGCAAGAAGCGT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25E4E41C" w14:textId="4618C2E7" w:rsidR="00761290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ig</w:t>
            </w:r>
            <w:r w:rsidR="001279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. 4A</w:t>
            </w:r>
            <w:r w:rsidR="001279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and S4</w:t>
            </w:r>
          </w:p>
          <w:p w14:paraId="734A1C25" w14:textId="75E9D031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7D269ACB" w14:textId="4D4BD037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761290" w:rsidRPr="007750C8" w14:paraId="785BBAA2" w14:textId="77777777" w:rsidTr="003376E2">
        <w:tc>
          <w:tcPr>
            <w:tcW w:w="1217" w:type="dxa"/>
          </w:tcPr>
          <w:p w14:paraId="2C45DCC3" w14:textId="6CCEAF87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t>YLRWTy1-3-inR0.1</w:t>
            </w:r>
          </w:p>
        </w:tc>
        <w:tc>
          <w:tcPr>
            <w:tcW w:w="3173" w:type="dxa"/>
          </w:tcPr>
          <w:p w14:paraId="0F32FD09" w14:textId="7862BB4A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S-seq analysis</w:t>
            </w:r>
          </w:p>
        </w:tc>
        <w:tc>
          <w:tcPr>
            <w:tcW w:w="2419" w:type="dxa"/>
          </w:tcPr>
          <w:p w14:paraId="3221EDBB" w14:textId="7491EE87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t>CATTTGCGTCATCTTCTAACA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37F5A980" w14:textId="6F37ADF0" w:rsidR="00761290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ig</w:t>
            </w:r>
            <w:r w:rsidR="001279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. 4A</w:t>
            </w:r>
            <w:r w:rsidR="001279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and S4</w:t>
            </w:r>
          </w:p>
          <w:p w14:paraId="5AA9DFE5" w14:textId="1D78A243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41FF408A" w14:textId="1996AB2C" w:rsidR="00761290" w:rsidRPr="007750C8" w:rsidRDefault="00761290" w:rsidP="00C308F6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61290" w:rsidRPr="007750C8" w14:paraId="0F381C20" w14:textId="77777777" w:rsidTr="003376E2">
        <w:tc>
          <w:tcPr>
            <w:tcW w:w="1217" w:type="dxa"/>
          </w:tcPr>
          <w:p w14:paraId="5D9FADC7" w14:textId="36D0E269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lastRenderedPageBreak/>
              <w:t>YLRWTy1-3-upF4</w:t>
            </w:r>
          </w:p>
        </w:tc>
        <w:tc>
          <w:tcPr>
            <w:tcW w:w="3173" w:type="dxa"/>
          </w:tcPr>
          <w:p w14:paraId="51DA9757" w14:textId="10DED01C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S-seq analysis</w:t>
            </w:r>
          </w:p>
        </w:tc>
        <w:tc>
          <w:tcPr>
            <w:tcW w:w="2419" w:type="dxa"/>
          </w:tcPr>
          <w:p w14:paraId="49ECBB99" w14:textId="63E46F27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t>CTAATAACCTTGGAAGAAATGA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2CEC65B5" w14:textId="7B25ABAB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igs. 4A and S4</w:t>
            </w:r>
          </w:p>
          <w:p w14:paraId="19E5B201" w14:textId="3DD22422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1BEA868A" w14:textId="68552E6E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761290" w:rsidRPr="007750C8" w14:paraId="75121C16" w14:textId="77777777" w:rsidTr="003376E2">
        <w:tc>
          <w:tcPr>
            <w:tcW w:w="1217" w:type="dxa"/>
          </w:tcPr>
          <w:p w14:paraId="6B90A846" w14:textId="7439503D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t>YLRWTy1-3-inR1.4</w:t>
            </w:r>
          </w:p>
        </w:tc>
        <w:tc>
          <w:tcPr>
            <w:tcW w:w="3173" w:type="dxa"/>
          </w:tcPr>
          <w:p w14:paraId="2794675D" w14:textId="7AF577E5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S-seq analysis</w:t>
            </w:r>
          </w:p>
        </w:tc>
        <w:tc>
          <w:tcPr>
            <w:tcW w:w="2419" w:type="dxa"/>
          </w:tcPr>
          <w:p w14:paraId="034E1DDA" w14:textId="0A97D685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t>CAACGGAATTTTGTTGTCTCAT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0406A8B9" w14:textId="7AF3EF06" w:rsidR="00127923" w:rsidRDefault="00127923" w:rsidP="0012792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Figs. 4A and S4</w:t>
            </w:r>
          </w:p>
          <w:p w14:paraId="66DBD71C" w14:textId="77777777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1AD83FBE" w14:textId="0A206261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61290" w:rsidRPr="007750C8" w14:paraId="2164872E" w14:textId="77777777" w:rsidTr="003376E2">
        <w:tc>
          <w:tcPr>
            <w:tcW w:w="1217" w:type="dxa"/>
          </w:tcPr>
          <w:p w14:paraId="278E546F" w14:textId="7A45CA6E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13-47</w:t>
            </w:r>
          </w:p>
        </w:tc>
        <w:tc>
          <w:tcPr>
            <w:tcW w:w="3173" w:type="dxa"/>
          </w:tcPr>
          <w:p w14:paraId="1A49F3CD" w14:textId="13AE511B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region upstream IR sequence of GAGsi for ChIP-qPCR (primer position 1)</w:t>
            </w:r>
          </w:p>
        </w:tc>
        <w:tc>
          <w:tcPr>
            <w:tcW w:w="2419" w:type="dxa"/>
          </w:tcPr>
          <w:p w14:paraId="221AD245" w14:textId="039BC264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CGCCAGGGTTTTCCCAGTCACGAC-3'</w:t>
            </w:r>
          </w:p>
        </w:tc>
        <w:tc>
          <w:tcPr>
            <w:tcW w:w="983" w:type="dxa"/>
          </w:tcPr>
          <w:p w14:paraId="7A016FE3" w14:textId="16466AF2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</w:t>
            </w:r>
            <w:r w:rsidR="001279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4</w:t>
            </w:r>
            <w:r w:rsidR="0012792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, 5B, and 5C</w:t>
            </w:r>
          </w:p>
        </w:tc>
        <w:tc>
          <w:tcPr>
            <w:tcW w:w="1134" w:type="dxa"/>
          </w:tcPr>
          <w:p w14:paraId="242E5AF7" w14:textId="3688B5A1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761290" w:rsidRPr="007750C8" w14:paraId="4D8D1FCF" w14:textId="77777777" w:rsidTr="003376E2">
        <w:tc>
          <w:tcPr>
            <w:tcW w:w="1217" w:type="dxa"/>
          </w:tcPr>
          <w:p w14:paraId="39119C34" w14:textId="3F870C95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769</w:t>
            </w:r>
          </w:p>
        </w:tc>
        <w:tc>
          <w:tcPr>
            <w:tcW w:w="3173" w:type="dxa"/>
          </w:tcPr>
          <w:p w14:paraId="73A25AFE" w14:textId="399434DE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 region upstream IR sequence of GAGsi for ChIP-qPCR (primer position 1)</w:t>
            </w:r>
          </w:p>
        </w:tc>
        <w:tc>
          <w:tcPr>
            <w:tcW w:w="2419" w:type="dxa"/>
          </w:tcPr>
          <w:p w14:paraId="3689B5E4" w14:textId="3FB08019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GGTAGGAATTGAGAGGGAGCGTCG-3'</w:t>
            </w:r>
          </w:p>
        </w:tc>
        <w:tc>
          <w:tcPr>
            <w:tcW w:w="983" w:type="dxa"/>
          </w:tcPr>
          <w:p w14:paraId="5C13A9CB" w14:textId="22101DCB" w:rsidR="00761290" w:rsidRPr="007750C8" w:rsidRDefault="00127923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, 5B, and 5C</w:t>
            </w:r>
          </w:p>
        </w:tc>
        <w:tc>
          <w:tcPr>
            <w:tcW w:w="1134" w:type="dxa"/>
          </w:tcPr>
          <w:p w14:paraId="7965B2E6" w14:textId="07B10FD4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761290" w:rsidRPr="007750C8" w14:paraId="44C77F2E" w14:textId="77777777" w:rsidTr="003376E2">
        <w:tc>
          <w:tcPr>
            <w:tcW w:w="1217" w:type="dxa"/>
          </w:tcPr>
          <w:p w14:paraId="2B86F739" w14:textId="072C3294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384</w:t>
            </w:r>
          </w:p>
        </w:tc>
        <w:tc>
          <w:tcPr>
            <w:tcW w:w="3173" w:type="dxa"/>
          </w:tcPr>
          <w:p w14:paraId="73C7076B" w14:textId="3551F4DC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region for ChIP-pPCR (primer position 2)</w:t>
            </w:r>
          </w:p>
        </w:tc>
        <w:tc>
          <w:tcPr>
            <w:tcW w:w="2419" w:type="dxa"/>
          </w:tcPr>
          <w:p w14:paraId="3574792D" w14:textId="30BC3DBF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TGTCTAGAATGGACTACAAGGACGATGAC-3'</w:t>
            </w:r>
          </w:p>
        </w:tc>
        <w:tc>
          <w:tcPr>
            <w:tcW w:w="983" w:type="dxa"/>
          </w:tcPr>
          <w:p w14:paraId="50597D00" w14:textId="091495BB" w:rsidR="00761290" w:rsidRPr="007750C8" w:rsidRDefault="00127923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, 5B, and 5C</w:t>
            </w:r>
          </w:p>
        </w:tc>
        <w:tc>
          <w:tcPr>
            <w:tcW w:w="1134" w:type="dxa"/>
          </w:tcPr>
          <w:p w14:paraId="141D580C" w14:textId="714A54B9" w:rsidR="00761290" w:rsidRPr="007750C8" w:rsidRDefault="00761290" w:rsidP="002F5925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761290" w:rsidRPr="007750C8" w14:paraId="64263353" w14:textId="77777777" w:rsidTr="003376E2">
        <w:tc>
          <w:tcPr>
            <w:tcW w:w="1217" w:type="dxa"/>
          </w:tcPr>
          <w:p w14:paraId="676294CD" w14:textId="7FB5C53E" w:rsidR="00761290" w:rsidRPr="007750C8" w:rsidRDefault="00761290" w:rsidP="00812D4D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385</w:t>
            </w:r>
          </w:p>
        </w:tc>
        <w:tc>
          <w:tcPr>
            <w:tcW w:w="3173" w:type="dxa"/>
          </w:tcPr>
          <w:p w14:paraId="4BF35D48" w14:textId="31D3FE02" w:rsidR="00761290" w:rsidRPr="007750C8" w:rsidRDefault="00761290" w:rsidP="00812D4D">
            <w:pPr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region  for ChIP-pPCR (primer position 2)</w:t>
            </w:r>
          </w:p>
        </w:tc>
        <w:tc>
          <w:tcPr>
            <w:tcW w:w="2419" w:type="dxa"/>
          </w:tcPr>
          <w:p w14:paraId="524E60B5" w14:textId="0640CB75" w:rsidR="00761290" w:rsidRPr="007750C8" w:rsidRDefault="00761290" w:rsidP="00812D4D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TGCCGTCCTCCTTGAAGTCGATGC-3'</w:t>
            </w:r>
          </w:p>
        </w:tc>
        <w:tc>
          <w:tcPr>
            <w:tcW w:w="983" w:type="dxa"/>
          </w:tcPr>
          <w:p w14:paraId="23E0D985" w14:textId="721AFA31" w:rsidR="00761290" w:rsidRPr="007750C8" w:rsidRDefault="00127923" w:rsidP="00812D4D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. 4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, 5B, and 5C</w:t>
            </w:r>
          </w:p>
        </w:tc>
        <w:tc>
          <w:tcPr>
            <w:tcW w:w="1134" w:type="dxa"/>
          </w:tcPr>
          <w:p w14:paraId="04058E06" w14:textId="60E6AD7D" w:rsidR="00761290" w:rsidRPr="007750C8" w:rsidRDefault="00761290" w:rsidP="00812D4D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1D4CF8" w:rsidRPr="007750C8" w14:paraId="22611CC5" w14:textId="52F9C37B" w:rsidTr="003376E2">
        <w:tc>
          <w:tcPr>
            <w:tcW w:w="1217" w:type="dxa"/>
          </w:tcPr>
          <w:p w14:paraId="0BBEE85F" w14:textId="6946FAA6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540</w:t>
            </w:r>
          </w:p>
        </w:tc>
        <w:tc>
          <w:tcPr>
            <w:tcW w:w="3173" w:type="dxa"/>
          </w:tcPr>
          <w:p w14:paraId="35E53DFC" w14:textId="2A3B903F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AG - 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moter junction for RT-qPCR</w:t>
            </w:r>
          </w:p>
        </w:tc>
        <w:tc>
          <w:tcPr>
            <w:tcW w:w="2419" w:type="dxa"/>
          </w:tcPr>
          <w:p w14:paraId="3687AC3D" w14:textId="5390E065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ACGGTCTGACGGCACTGTAC-3'</w:t>
            </w:r>
          </w:p>
        </w:tc>
        <w:tc>
          <w:tcPr>
            <w:tcW w:w="983" w:type="dxa"/>
          </w:tcPr>
          <w:p w14:paraId="0DE762C6" w14:textId="516B75B1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134" w:type="dxa"/>
          </w:tcPr>
          <w:p w14:paraId="00C50BC4" w14:textId="61EC4AE2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1D4CF8" w:rsidRPr="007750C8" w14:paraId="65D20398" w14:textId="229E0516" w:rsidTr="003376E2">
        <w:tc>
          <w:tcPr>
            <w:tcW w:w="1217" w:type="dxa"/>
          </w:tcPr>
          <w:p w14:paraId="02997EBF" w14:textId="75BAC160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541</w:t>
            </w:r>
          </w:p>
        </w:tc>
        <w:tc>
          <w:tcPr>
            <w:tcW w:w="3173" w:type="dxa"/>
          </w:tcPr>
          <w:p w14:paraId="55A027CF" w14:textId="51AB69D8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GAG - 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omoter junction for RT-qPCR</w:t>
            </w:r>
          </w:p>
        </w:tc>
        <w:tc>
          <w:tcPr>
            <w:tcW w:w="2419" w:type="dxa"/>
          </w:tcPr>
          <w:p w14:paraId="7C241E28" w14:textId="32C29EF4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GAGAATGGACCTATGAACTGATGG-3'</w:t>
            </w:r>
          </w:p>
        </w:tc>
        <w:tc>
          <w:tcPr>
            <w:tcW w:w="983" w:type="dxa"/>
          </w:tcPr>
          <w:p w14:paraId="10A5D78D" w14:textId="390CE0DA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ig. 6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~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1134" w:type="dxa"/>
          </w:tcPr>
          <w:p w14:paraId="454AE8CE" w14:textId="2A63C9D6" w:rsidR="001D4CF8" w:rsidRPr="007750C8" w:rsidRDefault="001D4CF8" w:rsidP="003376E2">
            <w:pPr>
              <w:jc w:val="left"/>
              <w:rPr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C12DDD" w:rsidRPr="007750C8" w14:paraId="2648FAB5" w14:textId="77777777" w:rsidTr="003376E2">
        <w:trPr>
          <w:trHeight w:val="400"/>
        </w:trPr>
        <w:tc>
          <w:tcPr>
            <w:tcW w:w="1217" w:type="dxa"/>
            <w:noWrap/>
          </w:tcPr>
          <w:p w14:paraId="100D1E06" w14:textId="48C536BF" w:rsidR="00C12DDD" w:rsidRPr="007750C8" w:rsidRDefault="00C12DDD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HMP1409</w:t>
            </w:r>
          </w:p>
        </w:tc>
        <w:tc>
          <w:tcPr>
            <w:tcW w:w="3173" w:type="dxa"/>
          </w:tcPr>
          <w:p w14:paraId="624587BF" w14:textId="37F7C2B1" w:rsidR="00C12DDD" w:rsidRPr="007750C8" w:rsidRDefault="00C12DDD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PCR </w:t>
            </w:r>
            <w:r w:rsidR="0036549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to amplif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A1F3D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GA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4A1F3D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DH3</w:t>
            </w:r>
            <w:r w:rsidR="004A1F3D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4A1F3D"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omoter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Flag-</w:t>
            </w:r>
            <w:proofErr w:type="gramStart"/>
            <w:r w:rsidRPr="004A1F3D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Venus</w:t>
            </w:r>
            <w:proofErr w:type="gram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</w:p>
        </w:tc>
        <w:tc>
          <w:tcPr>
            <w:tcW w:w="2419" w:type="dxa"/>
            <w:noWrap/>
          </w:tcPr>
          <w:p w14:paraId="207593BD" w14:textId="3B98366A" w:rsidR="00C12DDD" w:rsidRPr="007750C8" w:rsidRDefault="00C12DDD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C12DD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GACGGTAGCGCCTGTGCTTCGGTTA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59B17BF8" w14:textId="5B30E1EF" w:rsidR="00C12DDD" w:rsidRPr="007750C8" w:rsidRDefault="00C12DDD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A</w:t>
            </w:r>
          </w:p>
        </w:tc>
        <w:tc>
          <w:tcPr>
            <w:tcW w:w="1134" w:type="dxa"/>
          </w:tcPr>
          <w:p w14:paraId="08EDCFC9" w14:textId="3E11CE13" w:rsidR="00C12DDD" w:rsidRPr="007750C8" w:rsidRDefault="00C12DDD" w:rsidP="003376E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C12DDD" w:rsidRPr="007750C8" w14:paraId="455AC0F2" w14:textId="77777777" w:rsidTr="003376E2">
        <w:trPr>
          <w:trHeight w:val="400"/>
        </w:trPr>
        <w:tc>
          <w:tcPr>
            <w:tcW w:w="1217" w:type="dxa"/>
            <w:noWrap/>
          </w:tcPr>
          <w:p w14:paraId="22A57716" w14:textId="37FC62C6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HMP2006</w:t>
            </w:r>
          </w:p>
        </w:tc>
        <w:tc>
          <w:tcPr>
            <w:tcW w:w="3173" w:type="dxa"/>
          </w:tcPr>
          <w:p w14:paraId="40D63C91" w14:textId="2BD8766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PCR </w:t>
            </w:r>
            <w:r w:rsidR="00365496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to amplify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4A1F3D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GAG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4A1F3D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TDH3</w:t>
            </w:r>
            <w:r w:rsidR="004A1F3D"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4A1F3D"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romoter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-Flag-</w:t>
            </w:r>
            <w:proofErr w:type="gramStart"/>
            <w:r w:rsidRPr="004A1F3D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kern w:val="0"/>
                <w:sz w:val="22"/>
              </w:rPr>
              <w:t>Venus</w:t>
            </w:r>
            <w:proofErr w:type="gramEnd"/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region</w:t>
            </w:r>
            <w:r w:rsidR="00543F1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419" w:type="dxa"/>
            <w:noWrap/>
          </w:tcPr>
          <w:p w14:paraId="75DE5BA4" w14:textId="7AA33C7B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C12DD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GACTTACTCGTCCATGCCGAGAGT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3'</w:t>
            </w:r>
          </w:p>
        </w:tc>
        <w:tc>
          <w:tcPr>
            <w:tcW w:w="983" w:type="dxa"/>
          </w:tcPr>
          <w:p w14:paraId="6E6EA207" w14:textId="0C2C62EB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A</w:t>
            </w:r>
          </w:p>
        </w:tc>
        <w:tc>
          <w:tcPr>
            <w:tcW w:w="1134" w:type="dxa"/>
          </w:tcPr>
          <w:p w14:paraId="254AE5B3" w14:textId="1DDB8AD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C12DDD" w:rsidRPr="007750C8" w14:paraId="3678505A" w14:textId="48E7ECC0" w:rsidTr="003376E2">
        <w:trPr>
          <w:trHeight w:val="400"/>
        </w:trPr>
        <w:tc>
          <w:tcPr>
            <w:tcW w:w="1217" w:type="dxa"/>
            <w:noWrap/>
            <w:hideMark/>
          </w:tcPr>
          <w:p w14:paraId="43C67A50" w14:textId="0FC9992B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4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3173" w:type="dxa"/>
            <w:hideMark/>
          </w:tcPr>
          <w:p w14:paraId="304F34D1" w14:textId="297F313D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A</w:t>
            </w:r>
          </w:p>
        </w:tc>
        <w:tc>
          <w:tcPr>
            <w:tcW w:w="2419" w:type="dxa"/>
            <w:noWrap/>
            <w:hideMark/>
          </w:tcPr>
          <w:p w14:paraId="69AA0306" w14:textId="40E54F61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TGTCGACGGTAG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GCCTGTGCTTCGGTTA -3'</w:t>
            </w:r>
          </w:p>
        </w:tc>
        <w:tc>
          <w:tcPr>
            <w:tcW w:w="983" w:type="dxa"/>
            <w:hideMark/>
          </w:tcPr>
          <w:p w14:paraId="3A42F9DC" w14:textId="52D76207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: Primer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lastRenderedPageBreak/>
              <w:t>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A</w:t>
            </w:r>
          </w:p>
        </w:tc>
        <w:tc>
          <w:tcPr>
            <w:tcW w:w="1134" w:type="dxa"/>
          </w:tcPr>
          <w:p w14:paraId="04725DC4" w14:textId="697A8111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Forward</w:t>
            </w:r>
          </w:p>
        </w:tc>
      </w:tr>
      <w:tr w:rsidR="00C12DDD" w:rsidRPr="007750C8" w14:paraId="6D581FA1" w14:textId="3283DDC7" w:rsidTr="003376E2">
        <w:trPr>
          <w:trHeight w:val="400"/>
        </w:trPr>
        <w:tc>
          <w:tcPr>
            <w:tcW w:w="1217" w:type="dxa"/>
            <w:noWrap/>
            <w:hideMark/>
          </w:tcPr>
          <w:p w14:paraId="40AF67F5" w14:textId="3E1295A3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173" w:type="dxa"/>
            <w:hideMark/>
          </w:tcPr>
          <w:p w14:paraId="243404FC" w14:textId="1FEF706F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A</w:t>
            </w:r>
          </w:p>
        </w:tc>
        <w:tc>
          <w:tcPr>
            <w:tcW w:w="2419" w:type="dxa"/>
            <w:noWrap/>
            <w:hideMark/>
          </w:tcPr>
          <w:p w14:paraId="7AB00F5C" w14:textId="3870D786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7750C8">
              <w:rPr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GACTTACTCGTCCATGCCGAGAGT -3'</w:t>
            </w:r>
          </w:p>
        </w:tc>
        <w:tc>
          <w:tcPr>
            <w:tcW w:w="983" w:type="dxa"/>
            <w:hideMark/>
          </w:tcPr>
          <w:p w14:paraId="4F4A3821" w14:textId="4C49DA2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11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 A</w:t>
            </w:r>
          </w:p>
        </w:tc>
        <w:tc>
          <w:tcPr>
            <w:tcW w:w="1134" w:type="dxa"/>
          </w:tcPr>
          <w:p w14:paraId="07DFF044" w14:textId="256E312C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C12DDD" w:rsidRPr="007750C8" w14:paraId="658B1543" w14:textId="77777777" w:rsidTr="003376E2">
        <w:trPr>
          <w:trHeight w:val="680"/>
        </w:trPr>
        <w:tc>
          <w:tcPr>
            <w:tcW w:w="1217" w:type="dxa"/>
            <w:noWrap/>
          </w:tcPr>
          <w:p w14:paraId="557B458E" w14:textId="1E1ED412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3173" w:type="dxa"/>
          </w:tcPr>
          <w:p w14:paraId="752847B4" w14:textId="51813F16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B</w:t>
            </w:r>
          </w:p>
        </w:tc>
        <w:tc>
          <w:tcPr>
            <w:tcW w:w="2419" w:type="dxa"/>
          </w:tcPr>
          <w:p w14:paraId="2553AC8B" w14:textId="3F0FF5DD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GAAATCTGAGTGATGAGAAGAATGAT -3'</w:t>
            </w:r>
          </w:p>
        </w:tc>
        <w:tc>
          <w:tcPr>
            <w:tcW w:w="983" w:type="dxa"/>
          </w:tcPr>
          <w:p w14:paraId="160F168F" w14:textId="551049B3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1B11B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 B</w:t>
            </w:r>
          </w:p>
        </w:tc>
        <w:tc>
          <w:tcPr>
            <w:tcW w:w="1134" w:type="dxa"/>
          </w:tcPr>
          <w:p w14:paraId="5BE1190E" w14:textId="02BE945D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C12DDD" w:rsidRPr="007750C8" w14:paraId="66A323EC" w14:textId="77777777" w:rsidTr="003376E2">
        <w:trPr>
          <w:trHeight w:val="680"/>
        </w:trPr>
        <w:tc>
          <w:tcPr>
            <w:tcW w:w="1217" w:type="dxa"/>
            <w:noWrap/>
          </w:tcPr>
          <w:p w14:paraId="77F2CDA9" w14:textId="2DEAD1E1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173" w:type="dxa"/>
          </w:tcPr>
          <w:p w14:paraId="38C8D391" w14:textId="3B02BF2D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B</w:t>
            </w:r>
          </w:p>
        </w:tc>
        <w:tc>
          <w:tcPr>
            <w:tcW w:w="2419" w:type="dxa"/>
          </w:tcPr>
          <w:p w14:paraId="0B692F3B" w14:textId="3346FC24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7750C8">
              <w:rPr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GACTTACTCGTCCATGCCGAGAGT -3'</w:t>
            </w:r>
          </w:p>
        </w:tc>
        <w:tc>
          <w:tcPr>
            <w:tcW w:w="983" w:type="dxa"/>
          </w:tcPr>
          <w:p w14:paraId="5D459DD5" w14:textId="255A65F7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: Primer position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1134" w:type="dxa"/>
          </w:tcPr>
          <w:p w14:paraId="52C4E572" w14:textId="45D1200D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C12DDD" w:rsidRPr="007750C8" w14:paraId="654BBF07" w14:textId="77777777" w:rsidTr="003376E2">
        <w:trPr>
          <w:trHeight w:val="680"/>
        </w:trPr>
        <w:tc>
          <w:tcPr>
            <w:tcW w:w="1217" w:type="dxa"/>
            <w:noWrap/>
          </w:tcPr>
          <w:p w14:paraId="58B3C629" w14:textId="38E4533E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4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09</w:t>
            </w:r>
          </w:p>
        </w:tc>
        <w:tc>
          <w:tcPr>
            <w:tcW w:w="3173" w:type="dxa"/>
          </w:tcPr>
          <w:p w14:paraId="03C5FB20" w14:textId="638EA887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2419" w:type="dxa"/>
          </w:tcPr>
          <w:p w14:paraId="5D3FA123" w14:textId="398FFE16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TGTCGACGGTAGCGCCTGTGCTTCGGTTA -3'</w:t>
            </w:r>
          </w:p>
        </w:tc>
        <w:tc>
          <w:tcPr>
            <w:tcW w:w="983" w:type="dxa"/>
          </w:tcPr>
          <w:p w14:paraId="6D15A37D" w14:textId="4C53A2D6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134" w:type="dxa"/>
          </w:tcPr>
          <w:p w14:paraId="722DE233" w14:textId="2D33A4CF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C12DDD" w:rsidRPr="007750C8" w14:paraId="640A74A9" w14:textId="77777777" w:rsidTr="003376E2">
        <w:trPr>
          <w:trHeight w:val="680"/>
        </w:trPr>
        <w:tc>
          <w:tcPr>
            <w:tcW w:w="1217" w:type="dxa"/>
            <w:noWrap/>
          </w:tcPr>
          <w:p w14:paraId="595A25CB" w14:textId="732BC12B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541</w:t>
            </w:r>
          </w:p>
        </w:tc>
        <w:tc>
          <w:tcPr>
            <w:tcW w:w="3173" w:type="dxa"/>
          </w:tcPr>
          <w:p w14:paraId="7268B5AF" w14:textId="0D784ACD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2419" w:type="dxa"/>
          </w:tcPr>
          <w:p w14:paraId="360EEBB8" w14:textId="02EA809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GAGAATGGACCTATGAACTGATGG-3'</w:t>
            </w:r>
          </w:p>
        </w:tc>
        <w:tc>
          <w:tcPr>
            <w:tcW w:w="983" w:type="dxa"/>
          </w:tcPr>
          <w:p w14:paraId="7575B01B" w14:textId="2DCECB7F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C</w:t>
            </w:r>
          </w:p>
        </w:tc>
        <w:tc>
          <w:tcPr>
            <w:tcW w:w="1134" w:type="dxa"/>
          </w:tcPr>
          <w:p w14:paraId="3EF1F9D7" w14:textId="08606590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C12DDD" w:rsidRPr="007750C8" w14:paraId="43D91E72" w14:textId="77777777" w:rsidTr="003376E2">
        <w:trPr>
          <w:trHeight w:val="680"/>
        </w:trPr>
        <w:tc>
          <w:tcPr>
            <w:tcW w:w="1217" w:type="dxa"/>
            <w:noWrap/>
          </w:tcPr>
          <w:p w14:paraId="5A73AC41" w14:textId="24B442B7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660</w:t>
            </w:r>
          </w:p>
        </w:tc>
        <w:tc>
          <w:tcPr>
            <w:tcW w:w="3173" w:type="dxa"/>
          </w:tcPr>
          <w:p w14:paraId="22A42729" w14:textId="1378087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419" w:type="dxa"/>
          </w:tcPr>
          <w:p w14:paraId="0E7F18CE" w14:textId="647786A3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AGAAATCTGAGTGATGAGAAGAATGAT -3'</w:t>
            </w:r>
          </w:p>
        </w:tc>
        <w:tc>
          <w:tcPr>
            <w:tcW w:w="983" w:type="dxa"/>
          </w:tcPr>
          <w:p w14:paraId="3CE74032" w14:textId="44AC5F11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1134" w:type="dxa"/>
          </w:tcPr>
          <w:p w14:paraId="0E96A232" w14:textId="62AFB0E4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C12DDD" w:rsidRPr="007750C8" w14:paraId="08FFD2DF" w14:textId="77777777" w:rsidTr="003376E2">
        <w:trPr>
          <w:trHeight w:val="680"/>
        </w:trPr>
        <w:tc>
          <w:tcPr>
            <w:tcW w:w="1217" w:type="dxa"/>
            <w:noWrap/>
          </w:tcPr>
          <w:p w14:paraId="5AD454F1" w14:textId="795A7745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541</w:t>
            </w:r>
          </w:p>
        </w:tc>
        <w:tc>
          <w:tcPr>
            <w:tcW w:w="3173" w:type="dxa"/>
          </w:tcPr>
          <w:p w14:paraId="1ECB9266" w14:textId="42478ADE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D</w:t>
            </w:r>
          </w:p>
        </w:tc>
        <w:tc>
          <w:tcPr>
            <w:tcW w:w="2419" w:type="dxa"/>
          </w:tcPr>
          <w:p w14:paraId="02BC0C4E" w14:textId="253F2320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GAGAATGGACCTATGAACTGATGG-3'</w:t>
            </w:r>
          </w:p>
        </w:tc>
        <w:tc>
          <w:tcPr>
            <w:tcW w:w="983" w:type="dxa"/>
          </w:tcPr>
          <w:p w14:paraId="0330B720" w14:textId="491A7AEA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D</w:t>
            </w:r>
          </w:p>
        </w:tc>
        <w:tc>
          <w:tcPr>
            <w:tcW w:w="1134" w:type="dxa"/>
          </w:tcPr>
          <w:p w14:paraId="7EEDEF3C" w14:textId="6D46AB84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C12DDD" w:rsidRPr="007750C8" w14:paraId="3096E4EB" w14:textId="3511136E" w:rsidTr="003376E2">
        <w:trPr>
          <w:trHeight w:val="680"/>
        </w:trPr>
        <w:tc>
          <w:tcPr>
            <w:tcW w:w="1217" w:type="dxa"/>
            <w:noWrap/>
            <w:hideMark/>
          </w:tcPr>
          <w:p w14:paraId="68C254ED" w14:textId="5D6D290F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12</w:t>
            </w:r>
          </w:p>
        </w:tc>
        <w:tc>
          <w:tcPr>
            <w:tcW w:w="3173" w:type="dxa"/>
            <w:hideMark/>
          </w:tcPr>
          <w:p w14:paraId="0241089B" w14:textId="3766817E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2419" w:type="dxa"/>
            <w:hideMark/>
          </w:tcPr>
          <w:p w14:paraId="13F3C321" w14:textId="17F1A787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>
              <w:t xml:space="preserve"> </w:t>
            </w:r>
            <w:r w:rsidRPr="00F2367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TCTAGAATGGTGAGCAAGGGCGAGGAG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-3'</w:t>
            </w:r>
          </w:p>
        </w:tc>
        <w:tc>
          <w:tcPr>
            <w:tcW w:w="983" w:type="dxa"/>
            <w:hideMark/>
          </w:tcPr>
          <w:p w14:paraId="099191E6" w14:textId="124F49EF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: Primer 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1134" w:type="dxa"/>
          </w:tcPr>
          <w:p w14:paraId="6B233BAC" w14:textId="77B568E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</w:tr>
      <w:tr w:rsidR="00C12DDD" w:rsidRPr="007750C8" w14:paraId="21CCC852" w14:textId="41B53816" w:rsidTr="003376E2">
        <w:trPr>
          <w:trHeight w:val="640"/>
        </w:trPr>
        <w:tc>
          <w:tcPr>
            <w:tcW w:w="1217" w:type="dxa"/>
            <w:noWrap/>
            <w:hideMark/>
          </w:tcPr>
          <w:p w14:paraId="27D8E656" w14:textId="18FE5DCF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P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3173" w:type="dxa"/>
            <w:hideMark/>
          </w:tcPr>
          <w:p w14:paraId="47093859" w14:textId="474ADDE7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CR to amplify transcription product 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as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imer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set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E</w:t>
            </w:r>
          </w:p>
        </w:tc>
        <w:tc>
          <w:tcPr>
            <w:tcW w:w="2419" w:type="dxa"/>
            <w:hideMark/>
          </w:tcPr>
          <w:p w14:paraId="47C396A2" w14:textId="2B418A4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'-</w:t>
            </w:r>
            <w:r w:rsidRPr="007750C8">
              <w:rPr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TGTCGACTTACT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GTCCATGCCGAGAGT -3'</w:t>
            </w:r>
          </w:p>
        </w:tc>
        <w:tc>
          <w:tcPr>
            <w:tcW w:w="983" w:type="dxa"/>
            <w:hideMark/>
          </w:tcPr>
          <w:p w14:paraId="357698B3" w14:textId="12C87A5E" w:rsidR="00C12DDD" w:rsidRPr="001B11B7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 xml:space="preserve">Fig.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: Primer </w:t>
            </w:r>
            <w:r w:rsidRPr="001B11B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lastRenderedPageBreak/>
              <w:t>positio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E</w:t>
            </w:r>
          </w:p>
        </w:tc>
        <w:tc>
          <w:tcPr>
            <w:tcW w:w="1134" w:type="dxa"/>
          </w:tcPr>
          <w:p w14:paraId="60356E8B" w14:textId="36E025E5" w:rsidR="00C12DDD" w:rsidRPr="007750C8" w:rsidRDefault="00C12DDD" w:rsidP="00C12DD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Reverse</w:t>
            </w:r>
          </w:p>
        </w:tc>
      </w:tr>
      <w:tr w:rsidR="00C12DDD" w:rsidRPr="007750C8" w14:paraId="1680DFB9" w14:textId="77777777" w:rsidTr="003376E2">
        <w:trPr>
          <w:trHeight w:val="420"/>
        </w:trPr>
        <w:tc>
          <w:tcPr>
            <w:tcW w:w="1217" w:type="dxa"/>
            <w:noWrap/>
          </w:tcPr>
          <w:p w14:paraId="7960CCE3" w14:textId="501A9A15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</w:tcPr>
          <w:p w14:paraId="11A12744" w14:textId="2795F3F1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2419" w:type="dxa"/>
          </w:tcPr>
          <w:p w14:paraId="6E6C067C" w14:textId="3EBC3600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</w:tcPr>
          <w:p w14:paraId="4141B863" w14:textId="5570627C" w:rsidR="00C12DDD" w:rsidRPr="001B11B7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114B72D4" w14:textId="537F09A2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2DDD" w:rsidRPr="007750C8" w14:paraId="77534741" w14:textId="77777777" w:rsidTr="003376E2">
        <w:trPr>
          <w:trHeight w:val="420"/>
        </w:trPr>
        <w:tc>
          <w:tcPr>
            <w:tcW w:w="1217" w:type="dxa"/>
            <w:noWrap/>
          </w:tcPr>
          <w:p w14:paraId="0FD02A49" w14:textId="4BA17CD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</w:tcPr>
          <w:p w14:paraId="3FF2E3D3" w14:textId="0D3F4104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9" w:type="dxa"/>
          </w:tcPr>
          <w:p w14:paraId="641ADD0F" w14:textId="4EADE210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</w:tcPr>
          <w:p w14:paraId="759F6642" w14:textId="7FC64EB5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7F22DBB2" w14:textId="75C6803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2DDD" w:rsidRPr="007750C8" w14:paraId="235FB91C" w14:textId="77777777" w:rsidTr="003376E2">
        <w:trPr>
          <w:trHeight w:val="420"/>
        </w:trPr>
        <w:tc>
          <w:tcPr>
            <w:tcW w:w="1217" w:type="dxa"/>
            <w:noWrap/>
          </w:tcPr>
          <w:p w14:paraId="2B7E91CD" w14:textId="6CA8C3B4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</w:tcPr>
          <w:p w14:paraId="31AC3E1D" w14:textId="2168D4CB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9" w:type="dxa"/>
          </w:tcPr>
          <w:p w14:paraId="37D7B3CE" w14:textId="4DB821B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</w:tcPr>
          <w:p w14:paraId="6919B46F" w14:textId="2BF295F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1A2BF4EC" w14:textId="147003D1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2DDD" w:rsidRPr="007750C8" w14:paraId="22A0E1E5" w14:textId="77777777" w:rsidTr="003376E2">
        <w:trPr>
          <w:trHeight w:val="420"/>
        </w:trPr>
        <w:tc>
          <w:tcPr>
            <w:tcW w:w="1217" w:type="dxa"/>
            <w:noWrap/>
          </w:tcPr>
          <w:p w14:paraId="10ACA28E" w14:textId="284F2FA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</w:tcPr>
          <w:p w14:paraId="49E4D4E9" w14:textId="00E42BDB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9" w:type="dxa"/>
          </w:tcPr>
          <w:p w14:paraId="6AC8D8BE" w14:textId="4C7332A5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</w:tcPr>
          <w:p w14:paraId="362FD2A8" w14:textId="7A6AC5B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63B14495" w14:textId="6D303115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12DDD" w:rsidRPr="007750C8" w14:paraId="0B40383A" w14:textId="77777777" w:rsidTr="003376E2">
        <w:trPr>
          <w:trHeight w:val="420"/>
        </w:trPr>
        <w:tc>
          <w:tcPr>
            <w:tcW w:w="1217" w:type="dxa"/>
            <w:noWrap/>
          </w:tcPr>
          <w:p w14:paraId="67D3AF70" w14:textId="7D08D00E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3" w:type="dxa"/>
          </w:tcPr>
          <w:p w14:paraId="3EFE5718" w14:textId="2BB5EB18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9" w:type="dxa"/>
          </w:tcPr>
          <w:p w14:paraId="3E6013C7" w14:textId="5C68634A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3" w:type="dxa"/>
          </w:tcPr>
          <w:p w14:paraId="06E38DE4" w14:textId="5090C1D2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14:paraId="62C71A13" w14:textId="7CEAA389" w:rsidR="00C12DDD" w:rsidRPr="007750C8" w:rsidRDefault="00C12DDD" w:rsidP="00C12DD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725D6897" w14:textId="77777777" w:rsidR="00564B04" w:rsidRPr="007750C8" w:rsidRDefault="00564B04">
      <w:pPr>
        <w:rPr>
          <w:sz w:val="22"/>
        </w:rPr>
      </w:pP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238"/>
        <w:gridCol w:w="4144"/>
        <w:gridCol w:w="1701"/>
        <w:gridCol w:w="1417"/>
      </w:tblGrid>
      <w:tr w:rsidR="00564B04" w:rsidRPr="007750C8" w14:paraId="4330C20E" w14:textId="77777777" w:rsidTr="00564B04">
        <w:trPr>
          <w:trHeight w:val="610"/>
        </w:trPr>
        <w:tc>
          <w:tcPr>
            <w:tcW w:w="1238" w:type="dxa"/>
            <w:noWrap/>
            <w:hideMark/>
          </w:tcPr>
          <w:p w14:paraId="095B05B9" w14:textId="77777777" w:rsidR="00564B04" w:rsidRPr="007750C8" w:rsidRDefault="00564B04" w:rsidP="00564B04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Plasmid</w:t>
            </w:r>
          </w:p>
        </w:tc>
        <w:tc>
          <w:tcPr>
            <w:tcW w:w="4144" w:type="dxa"/>
            <w:noWrap/>
            <w:hideMark/>
          </w:tcPr>
          <w:p w14:paraId="03F74C13" w14:textId="77777777" w:rsidR="00564B04" w:rsidRPr="007750C8" w:rsidRDefault="00564B04" w:rsidP="00564B04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Genotypes</w:t>
            </w:r>
          </w:p>
        </w:tc>
        <w:tc>
          <w:tcPr>
            <w:tcW w:w="1701" w:type="dxa"/>
            <w:hideMark/>
          </w:tcPr>
          <w:p w14:paraId="16AB4EF4" w14:textId="6113C700" w:rsidR="00564B04" w:rsidRPr="007750C8" w:rsidRDefault="00564B04" w:rsidP="00564B04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The figure </w:t>
            </w:r>
          </w:p>
        </w:tc>
        <w:tc>
          <w:tcPr>
            <w:tcW w:w="1417" w:type="dxa"/>
            <w:noWrap/>
            <w:hideMark/>
          </w:tcPr>
          <w:p w14:paraId="45009A6B" w14:textId="77777777" w:rsidR="00564B04" w:rsidRPr="007750C8" w:rsidRDefault="00564B04" w:rsidP="00564B04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Reference</w:t>
            </w:r>
          </w:p>
        </w:tc>
      </w:tr>
      <w:tr w:rsidR="0022324F" w:rsidRPr="007750C8" w14:paraId="2184240F" w14:textId="77777777" w:rsidTr="00564B04">
        <w:trPr>
          <w:trHeight w:val="400"/>
        </w:trPr>
        <w:tc>
          <w:tcPr>
            <w:tcW w:w="1238" w:type="dxa"/>
            <w:noWrap/>
          </w:tcPr>
          <w:p w14:paraId="7BEA65C3" w14:textId="27735A78" w:rsidR="0022324F" w:rsidRPr="007750C8" w:rsidRDefault="0022324F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761</w:t>
            </w:r>
          </w:p>
        </w:tc>
        <w:tc>
          <w:tcPr>
            <w:tcW w:w="4144" w:type="dxa"/>
            <w:noWrap/>
          </w:tcPr>
          <w:p w14:paraId="6A4ED9DB" w14:textId="2A04731F" w:rsidR="0022324F" w:rsidRPr="007750C8" w:rsidRDefault="0022324F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ura3-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gene with p</w:t>
            </w:r>
            <w:r w:rsidRPr="001D4CF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URA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+ p</w:t>
            </w:r>
            <w:r w:rsidRPr="007658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EF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</w:t>
            </w:r>
            <w:r w:rsidRPr="000A260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nat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X-t</w:t>
            </w:r>
            <w:r w:rsidRPr="00765837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EF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pRS404</w:t>
            </w:r>
          </w:p>
        </w:tc>
        <w:tc>
          <w:tcPr>
            <w:tcW w:w="1701" w:type="dxa"/>
            <w:noWrap/>
          </w:tcPr>
          <w:p w14:paraId="6E0895AD" w14:textId="0878B0B1" w:rsidR="0022324F" w:rsidRPr="007750C8" w:rsidRDefault="0022324F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Y1462 strain</w:t>
            </w:r>
          </w:p>
        </w:tc>
        <w:tc>
          <w:tcPr>
            <w:tcW w:w="1417" w:type="dxa"/>
            <w:noWrap/>
          </w:tcPr>
          <w:p w14:paraId="5A62F5FF" w14:textId="04B12E4B" w:rsidR="0022324F" w:rsidRPr="007750C8" w:rsidRDefault="001340A5" w:rsidP="00DF54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54FA" w:rsidRPr="007750C8" w14:paraId="18D9172D" w14:textId="77777777" w:rsidTr="00564B04">
        <w:trPr>
          <w:trHeight w:val="400"/>
        </w:trPr>
        <w:tc>
          <w:tcPr>
            <w:tcW w:w="1238" w:type="dxa"/>
            <w:noWrap/>
          </w:tcPr>
          <w:p w14:paraId="03196AC8" w14:textId="3C5B87CB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M882</w:t>
            </w:r>
          </w:p>
        </w:tc>
        <w:tc>
          <w:tcPr>
            <w:tcW w:w="4144" w:type="dxa"/>
            <w:noWrap/>
          </w:tcPr>
          <w:p w14:paraId="0122364E" w14:textId="66C09EBC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in pRS406</w:t>
            </w:r>
          </w:p>
        </w:tc>
        <w:tc>
          <w:tcPr>
            <w:tcW w:w="1701" w:type="dxa"/>
            <w:noWrap/>
          </w:tcPr>
          <w:p w14:paraId="1889F1EF" w14:textId="74A70836" w:rsidR="00DF54FA" w:rsidRPr="007750C8" w:rsidRDefault="00C04998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Y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1538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</w:tcPr>
          <w:p w14:paraId="7F130CA5" w14:textId="6C09D0E2" w:rsidR="00DF54FA" w:rsidRPr="007750C8" w:rsidRDefault="00DF54FA" w:rsidP="00DF54F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54FA" w:rsidRPr="007750C8" w14:paraId="010A310F" w14:textId="77777777" w:rsidTr="00564B04">
        <w:trPr>
          <w:trHeight w:val="400"/>
        </w:trPr>
        <w:tc>
          <w:tcPr>
            <w:tcW w:w="1238" w:type="dxa"/>
            <w:noWrap/>
          </w:tcPr>
          <w:p w14:paraId="3BBADED0" w14:textId="462B1168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M887</w:t>
            </w:r>
          </w:p>
        </w:tc>
        <w:tc>
          <w:tcPr>
            <w:tcW w:w="4144" w:type="dxa"/>
            <w:noWrap/>
          </w:tcPr>
          <w:p w14:paraId="0B02A722" w14:textId="134674A6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AG (0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  in pRS406</w:t>
            </w:r>
          </w:p>
        </w:tc>
        <w:tc>
          <w:tcPr>
            <w:tcW w:w="1701" w:type="dxa"/>
            <w:noWrap/>
          </w:tcPr>
          <w:p w14:paraId="7FD28775" w14:textId="51278CD2" w:rsidR="00DF54FA" w:rsidRPr="007750C8" w:rsidRDefault="00C04998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540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</w:tcPr>
          <w:p w14:paraId="4AA397FA" w14:textId="711A2262" w:rsidR="00DF54FA" w:rsidRPr="007750C8" w:rsidRDefault="00DF54FA" w:rsidP="00DF54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54FA" w:rsidRPr="007750C8" w14:paraId="66221116" w14:textId="77777777" w:rsidTr="00564B04">
        <w:trPr>
          <w:trHeight w:val="400"/>
        </w:trPr>
        <w:tc>
          <w:tcPr>
            <w:tcW w:w="1238" w:type="dxa"/>
            <w:noWrap/>
          </w:tcPr>
          <w:p w14:paraId="1032519F" w14:textId="545364C4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M888</w:t>
            </w:r>
          </w:p>
        </w:tc>
        <w:tc>
          <w:tcPr>
            <w:tcW w:w="4144" w:type="dxa"/>
            <w:noWrap/>
          </w:tcPr>
          <w:p w14:paraId="75720338" w14:textId="06967009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AG</w:t>
            </w:r>
            <w:proofErr w:type="spellEnd"/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in pRS406</w:t>
            </w:r>
          </w:p>
        </w:tc>
        <w:tc>
          <w:tcPr>
            <w:tcW w:w="1701" w:type="dxa"/>
            <w:noWrap/>
          </w:tcPr>
          <w:p w14:paraId="31F27FF8" w14:textId="61ED298B" w:rsidR="00DF54FA" w:rsidRPr="007750C8" w:rsidRDefault="00C04998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54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</w:tcPr>
          <w:p w14:paraId="3F24140D" w14:textId="5C266E31" w:rsidR="00DF54FA" w:rsidRPr="007750C8" w:rsidRDefault="00DF54FA" w:rsidP="00DF54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DF54FA" w:rsidRPr="007750C8" w14:paraId="7A26DADA" w14:textId="77777777" w:rsidTr="00564B04">
        <w:trPr>
          <w:trHeight w:val="400"/>
        </w:trPr>
        <w:tc>
          <w:tcPr>
            <w:tcW w:w="1238" w:type="dxa"/>
            <w:noWrap/>
          </w:tcPr>
          <w:p w14:paraId="70FA078D" w14:textId="2D56D912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M889</w:t>
            </w:r>
          </w:p>
        </w:tc>
        <w:tc>
          <w:tcPr>
            <w:tcW w:w="4144" w:type="dxa"/>
            <w:noWrap/>
          </w:tcPr>
          <w:p w14:paraId="4300AFCC" w14:textId="5454C5A9" w:rsidR="00DF54FA" w:rsidRPr="007750C8" w:rsidRDefault="00DF54FA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G (Full length: 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in pRS406</w:t>
            </w:r>
          </w:p>
        </w:tc>
        <w:tc>
          <w:tcPr>
            <w:tcW w:w="1701" w:type="dxa"/>
            <w:noWrap/>
          </w:tcPr>
          <w:p w14:paraId="0C64FD74" w14:textId="4CB62A74" w:rsidR="00DF54FA" w:rsidRPr="007750C8" w:rsidRDefault="00C04998" w:rsidP="00DF54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542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</w:tcPr>
          <w:p w14:paraId="195C048A" w14:textId="7D1AE221" w:rsidR="00DF54FA" w:rsidRPr="007750C8" w:rsidRDefault="00DF54FA" w:rsidP="00DF54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22324F" w:rsidRPr="007750C8" w14:paraId="422DDCF2" w14:textId="77777777" w:rsidTr="00564B04">
        <w:trPr>
          <w:trHeight w:val="400"/>
        </w:trPr>
        <w:tc>
          <w:tcPr>
            <w:tcW w:w="1238" w:type="dxa"/>
            <w:noWrap/>
          </w:tcPr>
          <w:p w14:paraId="666E97AD" w14:textId="5265266A" w:rsidR="0022324F" w:rsidRPr="007750C8" w:rsidRDefault="0022324F" w:rsidP="00223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927</w:t>
            </w:r>
          </w:p>
        </w:tc>
        <w:tc>
          <w:tcPr>
            <w:tcW w:w="4144" w:type="dxa"/>
            <w:noWrap/>
          </w:tcPr>
          <w:p w14:paraId="3BBDB0BF" w14:textId="24309C30" w:rsidR="0022324F" w:rsidRPr="007750C8" w:rsidRDefault="0022324F" w:rsidP="00223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AL10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 GAG (Full length: 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+t</w:t>
            </w:r>
            <w:r w:rsidRPr="000A260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ADH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pRS406</w:t>
            </w:r>
          </w:p>
        </w:tc>
        <w:tc>
          <w:tcPr>
            <w:tcW w:w="1701" w:type="dxa"/>
            <w:noWrap/>
          </w:tcPr>
          <w:p w14:paraId="7732749D" w14:textId="470823B1" w:rsidR="0022324F" w:rsidRPr="007750C8" w:rsidRDefault="00C04998" w:rsidP="002232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559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  <w:r w:rsidR="00085BE2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and PCR control in Fig. S1A</w:t>
            </w:r>
          </w:p>
        </w:tc>
        <w:tc>
          <w:tcPr>
            <w:tcW w:w="1417" w:type="dxa"/>
            <w:noWrap/>
          </w:tcPr>
          <w:p w14:paraId="65B09415" w14:textId="12BB9C2F" w:rsidR="0022324F" w:rsidRPr="007750C8" w:rsidRDefault="0022324F" w:rsidP="0022324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E242E6" w:rsidRPr="007750C8" w14:paraId="0B1887B4" w14:textId="77777777" w:rsidTr="00F50A06">
        <w:trPr>
          <w:trHeight w:val="400"/>
        </w:trPr>
        <w:tc>
          <w:tcPr>
            <w:tcW w:w="1238" w:type="dxa"/>
            <w:tcBorders>
              <w:bottom w:val="single" w:sz="4" w:space="0" w:color="auto"/>
            </w:tcBorders>
            <w:noWrap/>
          </w:tcPr>
          <w:p w14:paraId="67A71AC1" w14:textId="5A25CE06" w:rsidR="00E242E6" w:rsidRPr="007750C8" w:rsidRDefault="00E242E6" w:rsidP="00E242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934</w:t>
            </w:r>
          </w:p>
        </w:tc>
        <w:tc>
          <w:tcPr>
            <w:tcW w:w="4144" w:type="dxa"/>
            <w:tcBorders>
              <w:bottom w:val="single" w:sz="4" w:space="0" w:color="auto"/>
            </w:tcBorders>
            <w:noWrap/>
            <w:vAlign w:val="center"/>
          </w:tcPr>
          <w:p w14:paraId="10BA5135" w14:textId="1A7DA5CE" w:rsidR="00E242E6" w:rsidRPr="007750C8" w:rsidRDefault="00E242E6" w:rsidP="00E242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6CA11BB" w14:textId="2DCE5EED" w:rsidR="00E242E6" w:rsidRPr="007750C8" w:rsidRDefault="00C04998" w:rsidP="00E242E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1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14:paraId="2117049C" w14:textId="59836E46" w:rsidR="00E242E6" w:rsidRPr="007750C8" w:rsidRDefault="00E242E6" w:rsidP="00E242E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4792C5FF" w14:textId="77777777" w:rsidTr="00F50A06">
        <w:trPr>
          <w:trHeight w:val="400"/>
        </w:trPr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A7134E" w14:textId="0DB1A838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lastRenderedPageBreak/>
              <w:t>PHM9</w:t>
            </w: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41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9C6410" w14:textId="202C7667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</w:t>
            </w:r>
            <w:r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7-1.7 kb) hairpin stem mutation 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in pRS4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5B793A8" w14:textId="51E4C03E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0</w:t>
            </w:r>
            <w:r w:rsidR="00AB3F14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EA83F56" w14:textId="34514974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50A06" w:rsidRPr="007750C8" w14:paraId="00C1A702" w14:textId="77777777" w:rsidTr="00F50A06">
        <w:trPr>
          <w:trHeight w:val="400"/>
        </w:trPr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FBE182" w14:textId="2CC7CA7B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M959</w:t>
            </w:r>
          </w:p>
        </w:tc>
        <w:tc>
          <w:tcPr>
            <w:tcW w:w="41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072D0A" w14:textId="532FCDAB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GAG</w:t>
            </w:r>
            <w:proofErr w:type="spellEnd"/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0.7-0.9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in pRS40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57B94A" w14:textId="39707D15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12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B6C31DB" w14:textId="09E754E2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50A06" w:rsidRPr="007750C8" w14:paraId="46390549" w14:textId="77777777" w:rsidTr="00F50A06">
        <w:trPr>
          <w:trHeight w:val="400"/>
        </w:trPr>
        <w:tc>
          <w:tcPr>
            <w:tcW w:w="1238" w:type="dxa"/>
            <w:tcBorders>
              <w:top w:val="single" w:sz="4" w:space="0" w:color="auto"/>
            </w:tcBorders>
            <w:noWrap/>
          </w:tcPr>
          <w:p w14:paraId="11B0AA7A" w14:textId="130E726D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M960</w:t>
            </w:r>
          </w:p>
        </w:tc>
        <w:tc>
          <w:tcPr>
            <w:tcW w:w="4144" w:type="dxa"/>
            <w:tcBorders>
              <w:top w:val="single" w:sz="4" w:space="0" w:color="auto"/>
            </w:tcBorders>
            <w:noWrap/>
          </w:tcPr>
          <w:p w14:paraId="4188CB5C" w14:textId="2E0DEDD3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25 kb)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Tguo1 in pRS4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37EE5560" w14:textId="6A010A6F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1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4D4E0C41" w14:textId="42007444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F50A06" w:rsidRPr="007750C8" w14:paraId="7EE1342B" w14:textId="77777777" w:rsidTr="00B1171F">
        <w:trPr>
          <w:trHeight w:val="400"/>
        </w:trPr>
        <w:tc>
          <w:tcPr>
            <w:tcW w:w="1238" w:type="dxa"/>
            <w:noWrap/>
            <w:vAlign w:val="center"/>
          </w:tcPr>
          <w:p w14:paraId="6ECE7ADE" w14:textId="545413C2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961</w:t>
            </w:r>
          </w:p>
        </w:tc>
        <w:tc>
          <w:tcPr>
            <w:tcW w:w="4144" w:type="dxa"/>
            <w:noWrap/>
            <w:vAlign w:val="center"/>
          </w:tcPr>
          <w:p w14:paraId="024C871F" w14:textId="584FDCD3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1.45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in pRS406</w:t>
            </w:r>
          </w:p>
        </w:tc>
        <w:tc>
          <w:tcPr>
            <w:tcW w:w="1701" w:type="dxa"/>
            <w:noWrap/>
            <w:vAlign w:val="center"/>
          </w:tcPr>
          <w:p w14:paraId="4CE8561A" w14:textId="0CAFC289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14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083BF2E0" w14:textId="3E109B04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1F9639CC" w14:textId="77777777" w:rsidTr="0029700C">
        <w:trPr>
          <w:trHeight w:val="400"/>
        </w:trPr>
        <w:tc>
          <w:tcPr>
            <w:tcW w:w="1238" w:type="dxa"/>
            <w:noWrap/>
          </w:tcPr>
          <w:p w14:paraId="7C1159D8" w14:textId="0B508491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M962</w:t>
            </w:r>
          </w:p>
        </w:tc>
        <w:tc>
          <w:tcPr>
            <w:tcW w:w="4144" w:type="dxa"/>
            <w:noWrap/>
            <w:vAlign w:val="center"/>
          </w:tcPr>
          <w:p w14:paraId="40B0A4E9" w14:textId="041A48BE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0.7-0.8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Venus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 in pRS406</w:t>
            </w:r>
          </w:p>
        </w:tc>
        <w:tc>
          <w:tcPr>
            <w:tcW w:w="1701" w:type="dxa"/>
            <w:noWrap/>
            <w:vAlign w:val="center"/>
          </w:tcPr>
          <w:p w14:paraId="53B358C8" w14:textId="3C9AA8C4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1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2261DE34" w14:textId="13125E37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7B8EB31E" w14:textId="77777777" w:rsidTr="00833DA0">
        <w:trPr>
          <w:trHeight w:val="400"/>
        </w:trPr>
        <w:tc>
          <w:tcPr>
            <w:tcW w:w="1238" w:type="dxa"/>
            <w:noWrap/>
            <w:vAlign w:val="center"/>
          </w:tcPr>
          <w:p w14:paraId="146DF42E" w14:textId="74043DAC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1023</w:t>
            </w:r>
          </w:p>
        </w:tc>
        <w:tc>
          <w:tcPr>
            <w:tcW w:w="4144" w:type="dxa"/>
            <w:noWrap/>
            <w:vAlign w:val="center"/>
          </w:tcPr>
          <w:p w14:paraId="593D4BEC" w14:textId="69457008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tGAG (0.7-1.25 kb) hairpin stem mutation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-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-Venus-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 </w:t>
            </w:r>
          </w:p>
        </w:tc>
        <w:tc>
          <w:tcPr>
            <w:tcW w:w="1701" w:type="dxa"/>
            <w:noWrap/>
            <w:vAlign w:val="center"/>
          </w:tcPr>
          <w:p w14:paraId="1F9673F4" w14:textId="58FA3FBC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75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69EB1B99" w14:textId="1CDFCCC7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4C0375F1" w14:textId="77777777" w:rsidTr="00DB4644">
        <w:trPr>
          <w:trHeight w:val="400"/>
        </w:trPr>
        <w:tc>
          <w:tcPr>
            <w:tcW w:w="1238" w:type="dxa"/>
            <w:noWrap/>
            <w:vAlign w:val="center"/>
          </w:tcPr>
          <w:p w14:paraId="40915BFE" w14:textId="649C3DFE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975</w:t>
            </w:r>
          </w:p>
        </w:tc>
        <w:tc>
          <w:tcPr>
            <w:tcW w:w="4144" w:type="dxa"/>
            <w:noWrap/>
            <w:vAlign w:val="center"/>
          </w:tcPr>
          <w:p w14:paraId="2382EF00" w14:textId="0C3BA869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(0.7-1.7 kb)-2nd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airpin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 in pRS406</w:t>
            </w:r>
          </w:p>
        </w:tc>
        <w:tc>
          <w:tcPr>
            <w:tcW w:w="1701" w:type="dxa"/>
            <w:noWrap/>
            <w:vAlign w:val="center"/>
          </w:tcPr>
          <w:p w14:paraId="711790AA" w14:textId="062C4F5C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2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3015B668" w14:textId="7A9C6C69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1B7E3EC5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3BD0874D" w14:textId="0DEAF57A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978</w:t>
            </w:r>
          </w:p>
        </w:tc>
        <w:tc>
          <w:tcPr>
            <w:tcW w:w="4144" w:type="dxa"/>
            <w:noWrap/>
            <w:vAlign w:val="center"/>
          </w:tcPr>
          <w:p w14:paraId="49E36C44" w14:textId="28E0A477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t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(0.7-1.7 kb)-2nd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hairpin stem mutant - 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guo1 in pRS406</w:t>
            </w:r>
          </w:p>
        </w:tc>
        <w:tc>
          <w:tcPr>
            <w:tcW w:w="1701" w:type="dxa"/>
            <w:noWrap/>
            <w:vAlign w:val="center"/>
          </w:tcPr>
          <w:p w14:paraId="34BD37A2" w14:textId="4DB9DDE2" w:rsidR="00F50A06" w:rsidRPr="007750C8" w:rsidRDefault="00C04998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26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5A0C0DE7" w14:textId="0885278F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2C99B3CA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381953D1" w14:textId="2001B4CA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952</w:t>
            </w:r>
          </w:p>
        </w:tc>
        <w:tc>
          <w:tcPr>
            <w:tcW w:w="4144" w:type="dxa"/>
            <w:noWrap/>
            <w:vAlign w:val="center"/>
          </w:tcPr>
          <w:p w14:paraId="3EB15C82" w14:textId="099AB82F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tGAG (0.7-1.7 kb) -pSyn-HIS3-Tguo1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</w:p>
        </w:tc>
        <w:tc>
          <w:tcPr>
            <w:tcW w:w="1701" w:type="dxa"/>
            <w:noWrap/>
            <w:vAlign w:val="center"/>
          </w:tcPr>
          <w:p w14:paraId="3536AA10" w14:textId="2F328F1F" w:rsidR="00F50A06" w:rsidRPr="007750C8" w:rsidRDefault="00AB3F14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0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0D27028E" w14:textId="7973E306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024D9E4D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657F4359" w14:textId="480E1CB2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PHM992</w:t>
            </w:r>
          </w:p>
        </w:tc>
        <w:tc>
          <w:tcPr>
            <w:tcW w:w="4144" w:type="dxa"/>
            <w:noWrap/>
            <w:vAlign w:val="center"/>
          </w:tcPr>
          <w:p w14:paraId="5E47987A" w14:textId="367663AD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esc2 </w:t>
            </w:r>
            <w:r w:rsidRPr="00BD7BBB">
              <w:rPr>
                <w:rFonts w:ascii="Times New Roman" w:eastAsia="游ゴシック" w:hAnsi="Times New Roman" w:cs="Times New Roman"/>
                <w:color w:val="000000"/>
                <w:sz w:val="22"/>
              </w:rPr>
              <w:t>C-t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– </w:t>
            </w:r>
            <w:r w:rsidRPr="00BD7BBB">
              <w:rPr>
                <w:rFonts w:ascii="Times New Roman" w:eastAsia="游ゴシック" w:hAnsi="Times New Roman" w:cs="Times New Roman"/>
                <w:color w:val="000000"/>
                <w:sz w:val="22"/>
              </w:rPr>
              <w:t>4xFlag -Tadh1 in pRS405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7BB176C7" w14:textId="4C62DDEA" w:rsidR="00F50A06" w:rsidRPr="007750C8" w:rsidRDefault="00AB3F14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75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6226B72A" w14:textId="656A4446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F50A06" w:rsidRPr="007750C8" w14:paraId="36DC186C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6E76B6C8" w14:textId="3F9FA85E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PHM993</w:t>
            </w:r>
          </w:p>
        </w:tc>
        <w:tc>
          <w:tcPr>
            <w:tcW w:w="4144" w:type="dxa"/>
            <w:noWrap/>
            <w:vAlign w:val="center"/>
          </w:tcPr>
          <w:p w14:paraId="5B4F14D6" w14:textId="20DDDF4E" w:rsidR="00F50A06" w:rsidRPr="007750C8" w:rsidRDefault="00F50A06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rad57 </w:t>
            </w:r>
            <w:r w:rsidRPr="00BD7BBB">
              <w:rPr>
                <w:rFonts w:ascii="Times New Roman" w:eastAsia="游ゴシック" w:hAnsi="Times New Roman" w:cs="Times New Roman"/>
                <w:color w:val="000000"/>
                <w:sz w:val="22"/>
              </w:rPr>
              <w:t>C-t - 4xFlag -Tadh1 in pRS405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</w:p>
        </w:tc>
        <w:tc>
          <w:tcPr>
            <w:tcW w:w="1701" w:type="dxa"/>
            <w:noWrap/>
            <w:vAlign w:val="center"/>
          </w:tcPr>
          <w:p w14:paraId="03DF2B17" w14:textId="42D8C22D" w:rsidR="00F50A06" w:rsidRPr="007750C8" w:rsidRDefault="00AB3F14" w:rsidP="00F50A0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92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2384C090" w14:textId="3E1CC189" w:rsidR="00F50A06" w:rsidRPr="007750C8" w:rsidRDefault="00F50A06" w:rsidP="00F50A0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AB3F14" w:rsidRPr="007750C8" w14:paraId="0E5E0F35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56B6303F" w14:textId="66485489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991</w:t>
            </w:r>
          </w:p>
        </w:tc>
        <w:tc>
          <w:tcPr>
            <w:tcW w:w="4144" w:type="dxa"/>
            <w:noWrap/>
            <w:vAlign w:val="center"/>
          </w:tcPr>
          <w:p w14:paraId="2665B9FA" w14:textId="25AD55F0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'-LT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YLRWTy1-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)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="00BD7BBB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BD7BBB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-Venus-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</w:p>
        </w:tc>
        <w:tc>
          <w:tcPr>
            <w:tcW w:w="1701" w:type="dxa"/>
            <w:noWrap/>
            <w:vAlign w:val="center"/>
          </w:tcPr>
          <w:p w14:paraId="279C848A" w14:textId="5BAB0FEA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7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  <w:r w:rsidR="00085BE2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 xml:space="preserve"> </w:t>
            </w:r>
          </w:p>
        </w:tc>
        <w:tc>
          <w:tcPr>
            <w:tcW w:w="1417" w:type="dxa"/>
            <w:noWrap/>
            <w:vAlign w:val="bottom"/>
          </w:tcPr>
          <w:p w14:paraId="3A955802" w14:textId="31FED330" w:rsidR="00AB3F14" w:rsidRPr="007750C8" w:rsidRDefault="00AB3F14" w:rsidP="00AB3F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AB3F14" w:rsidRPr="007750C8" w14:paraId="04ECA657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53A3186F" w14:textId="3B941730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 PHM994</w:t>
            </w:r>
          </w:p>
        </w:tc>
        <w:tc>
          <w:tcPr>
            <w:tcW w:w="4144" w:type="dxa"/>
            <w:noWrap/>
            <w:vAlign w:val="center"/>
          </w:tcPr>
          <w:p w14:paraId="32ED422D" w14:textId="2D280796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5'-LT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GAG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1.7 kb) (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YLRWTy1-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) hairpin stem mutation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="00BD7BBB">
              <w:rPr>
                <w:rFonts w:ascii="Times New Roman" w:eastAsia="游ゴシック" w:hAnsi="Times New Roman" w:cs="Times New Roman" w:hint="eastAsia"/>
                <w:i/>
                <w:iCs/>
                <w:color w:val="000000"/>
                <w:sz w:val="22"/>
              </w:rPr>
              <w:t>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BD7BBB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-Venus-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</w:p>
        </w:tc>
        <w:tc>
          <w:tcPr>
            <w:tcW w:w="1701" w:type="dxa"/>
            <w:noWrap/>
            <w:vAlign w:val="center"/>
          </w:tcPr>
          <w:p w14:paraId="531088BF" w14:textId="70D96C85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674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3C5ADD68" w14:textId="56CBB120" w:rsidR="00AB3F14" w:rsidRPr="007750C8" w:rsidRDefault="00AB3F14" w:rsidP="00AB3F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AB3F14" w:rsidRPr="007750C8" w14:paraId="53B46498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61B02DD4" w14:textId="3C4FA45A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PHM1130</w:t>
            </w:r>
          </w:p>
        </w:tc>
        <w:tc>
          <w:tcPr>
            <w:tcW w:w="4144" w:type="dxa"/>
            <w:noWrap/>
            <w:vAlign w:val="center"/>
          </w:tcPr>
          <w:p w14:paraId="3EDB0737" w14:textId="23506E41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  <w:r w:rsidRPr="000A260F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GAL10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 GAG (Full length: 1.7 kb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Flag-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Venus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+tADH1 in pRS406</w:t>
            </w:r>
          </w:p>
        </w:tc>
        <w:tc>
          <w:tcPr>
            <w:tcW w:w="1701" w:type="dxa"/>
            <w:noWrap/>
            <w:vAlign w:val="center"/>
          </w:tcPr>
          <w:p w14:paraId="73B0A3B7" w14:textId="72389D7A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901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5A85A268" w14:textId="275BA5A4" w:rsidR="00AB3F14" w:rsidRPr="007750C8" w:rsidRDefault="00AB3F14" w:rsidP="00AB3F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AB3F14" w:rsidRPr="007750C8" w14:paraId="42E8FE50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1DB1DF09" w14:textId="2586B211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1033</w:t>
            </w:r>
          </w:p>
        </w:tc>
        <w:tc>
          <w:tcPr>
            <w:tcW w:w="4144" w:type="dxa"/>
            <w:noWrap/>
            <w:vAlign w:val="center"/>
          </w:tcPr>
          <w:p w14:paraId="4BC61A16" w14:textId="74680E61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GAG (1.7 kb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R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loop mutation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(3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: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G463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,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465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,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A467C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</w:t>
            </w:r>
            <w:r w:rsidRPr="007750C8">
              <w:rPr>
                <w:rFonts w:ascii="Cambria Math" w:eastAsia="游ゴシック" w:hAnsi="Cambria Math" w:cs="Times New Roman"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)-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-</w:t>
            </w:r>
            <w:r w:rsidRPr="001B11B7">
              <w:rPr>
                <w:rFonts w:ascii="Times New Roman" w:eastAsia="游ゴシック" w:hAnsi="Times New Roman" w:cs="Times New Roman"/>
                <w:color w:val="000000"/>
                <w:sz w:val="22"/>
              </w:rPr>
              <w:t>Flag-Venus-Tguo1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 (URA3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</w:p>
        </w:tc>
        <w:tc>
          <w:tcPr>
            <w:tcW w:w="1701" w:type="dxa"/>
            <w:noWrap/>
            <w:vAlign w:val="center"/>
          </w:tcPr>
          <w:p w14:paraId="09E39237" w14:textId="7F43711D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767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7A6D01BF" w14:textId="046489CB" w:rsidR="00AB3F14" w:rsidRPr="007750C8" w:rsidRDefault="00AB3F14" w:rsidP="00AB3F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  <w:tr w:rsidR="00AB3F14" w:rsidRPr="007750C8" w14:paraId="324BCA76" w14:textId="77777777" w:rsidTr="00AC511A">
        <w:trPr>
          <w:trHeight w:val="410"/>
        </w:trPr>
        <w:tc>
          <w:tcPr>
            <w:tcW w:w="1238" w:type="dxa"/>
            <w:noWrap/>
            <w:vAlign w:val="center"/>
          </w:tcPr>
          <w:p w14:paraId="1DA0C76B" w14:textId="45FAB306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PHM1040</w:t>
            </w:r>
          </w:p>
        </w:tc>
        <w:tc>
          <w:tcPr>
            <w:tcW w:w="4144" w:type="dxa"/>
            <w:noWrap/>
            <w:vAlign w:val="center"/>
          </w:tcPr>
          <w:p w14:paraId="3C0F25B1" w14:textId="3155C837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 (1.7 kb) hairpin loop mutation (1C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 xml:space="preserve">: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465C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in</w:t>
            </w:r>
            <w:r w:rsidRPr="007750C8">
              <w:rPr>
                <w:rFonts w:ascii="Cambria Math" w:eastAsia="游ゴシック" w:hAnsi="Cambria Math" w:cs="Times New Roman"/>
                <w:i/>
                <w:iCs/>
                <w:color w:val="000000"/>
                <w:sz w:val="22"/>
              </w:rPr>
              <w:t xml:space="preserve"> 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GAG)-p</w:t>
            </w:r>
            <w:r w:rsidR="00BD7BBB" w:rsidRPr="00BD7BBB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>TDH3</w:t>
            </w:r>
            <w:r w:rsidRPr="007750C8">
              <w:rPr>
                <w:rFonts w:ascii="Times New Roman" w:eastAsia="游ゴシック" w:hAnsi="Times New Roman" w:cs="Times New Roman"/>
                <w:i/>
                <w:iCs/>
                <w:color w:val="000000"/>
                <w:sz w:val="22"/>
              </w:rPr>
              <w:t xml:space="preserve">-Flag-Venus-Tguo1 (URA3) 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in pRS406</w:t>
            </w:r>
          </w:p>
        </w:tc>
        <w:tc>
          <w:tcPr>
            <w:tcW w:w="1701" w:type="dxa"/>
            <w:noWrap/>
            <w:vAlign w:val="center"/>
          </w:tcPr>
          <w:p w14:paraId="2C25DEA1" w14:textId="60CEFB2B" w:rsidR="00AB3F14" w:rsidRPr="007750C8" w:rsidRDefault="00AB3F14" w:rsidP="00AB3F14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C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onstruction of HM</w:t>
            </w:r>
            <w:r>
              <w:rPr>
                <w:rFonts w:ascii="Times New Roman" w:eastAsia="游ゴシック" w:hAnsi="Times New Roman" w:cs="Times New Roman" w:hint="eastAsia"/>
                <w:color w:val="000000"/>
                <w:sz w:val="22"/>
              </w:rPr>
              <w:t>Y1768</w:t>
            </w: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strain</w:t>
            </w:r>
          </w:p>
        </w:tc>
        <w:tc>
          <w:tcPr>
            <w:tcW w:w="1417" w:type="dxa"/>
            <w:noWrap/>
            <w:vAlign w:val="bottom"/>
          </w:tcPr>
          <w:p w14:paraId="43DA8C79" w14:textId="6754D2A0" w:rsidR="00AB3F14" w:rsidRPr="007750C8" w:rsidRDefault="00AB3F14" w:rsidP="00AB3F14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7750C8">
              <w:rPr>
                <w:rFonts w:ascii="Times New Roman" w:eastAsia="游ゴシック" w:hAnsi="Times New Roman" w:cs="Times New Roman"/>
                <w:color w:val="000000"/>
                <w:sz w:val="22"/>
              </w:rPr>
              <w:t>This study</w:t>
            </w:r>
          </w:p>
        </w:tc>
      </w:tr>
    </w:tbl>
    <w:p w14:paraId="241A7E9E" w14:textId="77777777" w:rsidR="00564B04" w:rsidRPr="007750C8" w:rsidRDefault="00564B04">
      <w:pPr>
        <w:rPr>
          <w:sz w:val="22"/>
        </w:rPr>
      </w:pPr>
    </w:p>
    <w:p w14:paraId="18D96C9F" w14:textId="77777777" w:rsidR="00246E22" w:rsidRPr="007750C8" w:rsidRDefault="00246E22">
      <w:pPr>
        <w:rPr>
          <w:sz w:val="22"/>
        </w:rPr>
      </w:pPr>
    </w:p>
    <w:p w14:paraId="7DC2D93E" w14:textId="77777777" w:rsidR="00246E22" w:rsidRPr="007750C8" w:rsidRDefault="00246E22">
      <w:pPr>
        <w:rPr>
          <w:sz w:val="22"/>
        </w:rPr>
      </w:pPr>
    </w:p>
    <w:sectPr w:rsidR="00246E22" w:rsidRPr="007750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750442" w14:textId="77777777" w:rsidR="00DA4F0D" w:rsidRDefault="00DA4F0D" w:rsidP="00BD1A3E">
      <w:r>
        <w:separator/>
      </w:r>
    </w:p>
  </w:endnote>
  <w:endnote w:type="continuationSeparator" w:id="0">
    <w:p w14:paraId="3B345D67" w14:textId="77777777" w:rsidR="00DA4F0D" w:rsidRDefault="00DA4F0D" w:rsidP="00BD1A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9AC23" w14:textId="77777777" w:rsidR="00DA4F0D" w:rsidRDefault="00DA4F0D" w:rsidP="00BD1A3E">
      <w:r>
        <w:separator/>
      </w:r>
    </w:p>
  </w:footnote>
  <w:footnote w:type="continuationSeparator" w:id="0">
    <w:p w14:paraId="05A1B730" w14:textId="77777777" w:rsidR="00DA4F0D" w:rsidRDefault="00DA4F0D" w:rsidP="00BD1A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6B9"/>
    <w:rsid w:val="00027CA3"/>
    <w:rsid w:val="00075926"/>
    <w:rsid w:val="00085BE2"/>
    <w:rsid w:val="000A260F"/>
    <w:rsid w:val="000B09E1"/>
    <w:rsid w:val="000B38EB"/>
    <w:rsid w:val="000E31A2"/>
    <w:rsid w:val="000F63F1"/>
    <w:rsid w:val="00127923"/>
    <w:rsid w:val="001340A5"/>
    <w:rsid w:val="00171521"/>
    <w:rsid w:val="00194B1E"/>
    <w:rsid w:val="001A35C9"/>
    <w:rsid w:val="001B11B7"/>
    <w:rsid w:val="001C2402"/>
    <w:rsid w:val="001D4357"/>
    <w:rsid w:val="001D4CF8"/>
    <w:rsid w:val="001F40E3"/>
    <w:rsid w:val="001F7050"/>
    <w:rsid w:val="0020415F"/>
    <w:rsid w:val="00222CBD"/>
    <w:rsid w:val="0022324F"/>
    <w:rsid w:val="00246E22"/>
    <w:rsid w:val="002660BB"/>
    <w:rsid w:val="0027797E"/>
    <w:rsid w:val="002C2D48"/>
    <w:rsid w:val="002E0E59"/>
    <w:rsid w:val="002E57A5"/>
    <w:rsid w:val="002F2CC7"/>
    <w:rsid w:val="002F5925"/>
    <w:rsid w:val="00335F94"/>
    <w:rsid w:val="003376E2"/>
    <w:rsid w:val="00365496"/>
    <w:rsid w:val="003A5538"/>
    <w:rsid w:val="003A732E"/>
    <w:rsid w:val="003C1785"/>
    <w:rsid w:val="003C52F0"/>
    <w:rsid w:val="003E1377"/>
    <w:rsid w:val="003F5FB3"/>
    <w:rsid w:val="00417F4C"/>
    <w:rsid w:val="00432537"/>
    <w:rsid w:val="004729E5"/>
    <w:rsid w:val="00476EAA"/>
    <w:rsid w:val="00490BBE"/>
    <w:rsid w:val="004A1EAE"/>
    <w:rsid w:val="004A1F3D"/>
    <w:rsid w:val="004C390B"/>
    <w:rsid w:val="004C6B5D"/>
    <w:rsid w:val="004E6A53"/>
    <w:rsid w:val="004F31C6"/>
    <w:rsid w:val="004F5BFD"/>
    <w:rsid w:val="00512437"/>
    <w:rsid w:val="00543F17"/>
    <w:rsid w:val="00564B04"/>
    <w:rsid w:val="005A63BC"/>
    <w:rsid w:val="005F2FB0"/>
    <w:rsid w:val="00646C63"/>
    <w:rsid w:val="00690776"/>
    <w:rsid w:val="006B2195"/>
    <w:rsid w:val="00701211"/>
    <w:rsid w:val="00737AFD"/>
    <w:rsid w:val="00761290"/>
    <w:rsid w:val="00765837"/>
    <w:rsid w:val="007750C8"/>
    <w:rsid w:val="007816B9"/>
    <w:rsid w:val="00812D4D"/>
    <w:rsid w:val="00816EDD"/>
    <w:rsid w:val="0085500C"/>
    <w:rsid w:val="008875A6"/>
    <w:rsid w:val="008D135E"/>
    <w:rsid w:val="00905CDD"/>
    <w:rsid w:val="0090612F"/>
    <w:rsid w:val="00932822"/>
    <w:rsid w:val="009561A0"/>
    <w:rsid w:val="00AB3F14"/>
    <w:rsid w:val="00B01ED9"/>
    <w:rsid w:val="00B7384A"/>
    <w:rsid w:val="00BB3B12"/>
    <w:rsid w:val="00BD1A3E"/>
    <w:rsid w:val="00BD7BBB"/>
    <w:rsid w:val="00C04998"/>
    <w:rsid w:val="00C1181F"/>
    <w:rsid w:val="00C12DDD"/>
    <w:rsid w:val="00C308F6"/>
    <w:rsid w:val="00C70A4B"/>
    <w:rsid w:val="00CE1F39"/>
    <w:rsid w:val="00CE6EFF"/>
    <w:rsid w:val="00D029EF"/>
    <w:rsid w:val="00D20BF4"/>
    <w:rsid w:val="00D22A13"/>
    <w:rsid w:val="00D4747B"/>
    <w:rsid w:val="00D736A5"/>
    <w:rsid w:val="00DA4F0D"/>
    <w:rsid w:val="00DF54FA"/>
    <w:rsid w:val="00E06A3D"/>
    <w:rsid w:val="00E242E6"/>
    <w:rsid w:val="00F013D2"/>
    <w:rsid w:val="00F2367B"/>
    <w:rsid w:val="00F50A06"/>
    <w:rsid w:val="00F7673B"/>
    <w:rsid w:val="00F82CE3"/>
    <w:rsid w:val="00FA7885"/>
    <w:rsid w:val="00FD5508"/>
    <w:rsid w:val="00F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0BF801"/>
  <w15:chartTrackingRefBased/>
  <w15:docId w15:val="{84C83363-AEDC-4566-A427-BB41CCBA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9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A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D1A3E"/>
  </w:style>
  <w:style w:type="paragraph" w:styleId="a6">
    <w:name w:val="footer"/>
    <w:basedOn w:val="a"/>
    <w:link w:val="a7"/>
    <w:uiPriority w:val="99"/>
    <w:unhideWhenUsed/>
    <w:rsid w:val="00BD1A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D1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5EDEA-2BC8-426E-B92E-2B232DCB44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1</Pages>
  <Words>1772</Words>
  <Characters>11956</Characters>
  <Application>Microsoft Office Word</Application>
  <DocSecurity>0</DocSecurity>
  <Lines>874</Lines>
  <Paragraphs>48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司 増本</dc:creator>
  <cp:keywords/>
  <dc:description/>
  <cp:lastModifiedBy>博司 増本</cp:lastModifiedBy>
  <cp:revision>14</cp:revision>
  <dcterms:created xsi:type="dcterms:W3CDTF">2024-06-17T09:52:00Z</dcterms:created>
  <dcterms:modified xsi:type="dcterms:W3CDTF">2024-07-12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afe750-2753-4ef8-8ed1-caf3626c217a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molecular-and-cellular-biology</vt:lpwstr>
  </property>
  <property fmtid="{D5CDD505-2E9C-101B-9397-08002B2CF9AE}" pid="5" name="Mendeley Unique User Id_1">
    <vt:lpwstr>62009058-6df3-3b4b-bfff-517f51c21361</vt:lpwstr>
  </property>
  <property fmtid="{D5CDD505-2E9C-101B-9397-08002B2CF9AE}" pid="6" name="Mendeley Recent Style Id 0_1">
    <vt:lpwstr>http://www.zotero.org/styles/american-political-science-association</vt:lpwstr>
  </property>
  <property fmtid="{D5CDD505-2E9C-101B-9397-08002B2CF9AE}" pid="7" name="Mendeley Recent Style Name 0_1">
    <vt:lpwstr>American Political Science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american-sociological-association</vt:lpwstr>
  </property>
  <property fmtid="{D5CDD505-2E9C-101B-9397-08002B2CF9AE}" pid="11" name="Mendeley Recent Style Name 2_1">
    <vt:lpwstr>American Sociological 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harvard-cite-them-right</vt:lpwstr>
  </property>
  <property fmtid="{D5CDD505-2E9C-101B-9397-08002B2CF9AE}" pid="15" name="Mendeley Recent Style Name 4_1">
    <vt:lpwstr>Cite Them Right 10th edition - Harvard</vt:lpwstr>
  </property>
  <property fmtid="{D5CDD505-2E9C-101B-9397-08002B2CF9AE}" pid="16" name="Mendeley Recent Style Id 5_1">
    <vt:lpwstr>http://www.zotero.org/styles/ieee</vt:lpwstr>
  </property>
  <property fmtid="{D5CDD505-2E9C-101B-9397-08002B2CF9AE}" pid="17" name="Mendeley Recent Style Name 5_1">
    <vt:lpwstr>IEEE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molecular-and-cellular-biology</vt:lpwstr>
  </property>
  <property fmtid="{D5CDD505-2E9C-101B-9397-08002B2CF9AE}" pid="23" name="Mendeley Recent Style Name 8_1">
    <vt:lpwstr>Molecular and Cellular Biology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